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08EF53" w14:textId="77777777" w:rsidR="00B02F69" w:rsidRPr="00B02F69" w:rsidRDefault="00B02F69" w:rsidP="00B02F69">
      <w:r w:rsidRPr="00B02F69">
        <w:rPr>
          <w:b/>
          <w:bCs/>
        </w:rPr>
        <w:t xml:space="preserve">Suppl. Fig. 1. Change in body mass of human hepatocyte chimeric mice. </w:t>
      </w:r>
      <w:r w:rsidRPr="00B02F69">
        <w:t>Group 1 and 2 mice were fed a high-fat GAN diet while group 3 and 4 mice were fed a normal CRF1 diet. Groups 1 and 3 were administered human growth hormone while groups 2 and 4 were not.</w:t>
      </w:r>
    </w:p>
    <w:p w14:paraId="29DB8E87" w14:textId="0EFDD808" w:rsidR="00B02F69" w:rsidRDefault="00B02F69">
      <w:r w:rsidRPr="00B02F69">
        <w:drawing>
          <wp:inline distT="0" distB="0" distL="0" distR="0" wp14:anchorId="20C723AE" wp14:editId="04A0F022">
            <wp:extent cx="5943600" cy="3741420"/>
            <wp:effectExtent l="0" t="0" r="0" b="1143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A411273-8E48-46D9-9001-F57A335166D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B555ED5" w14:textId="77777777" w:rsidR="00B02F69" w:rsidRDefault="00B02F69">
      <w:r>
        <w:br w:type="page"/>
      </w:r>
    </w:p>
    <w:p w14:paraId="6C42056A" w14:textId="77777777" w:rsidR="00B02F69" w:rsidRPr="00B02F69" w:rsidRDefault="00B02F69" w:rsidP="00B02F69">
      <w:r w:rsidRPr="00B02F69">
        <w:rPr>
          <w:b/>
          <w:bCs/>
        </w:rPr>
        <w:lastRenderedPageBreak/>
        <w:t xml:space="preserve">Suppl. Fig. 2. Change in human serum albumin levels in human hepatocyte chimeric mice. </w:t>
      </w:r>
      <w:r w:rsidRPr="00B02F69">
        <w:t>Group 1 and 2 mice were fed a high-fat GAN diet while group 3 and 4 mice were fed a normal CRF1 diet. Groups 1 and 3 were administered human growth hormone while groups 2 and 4 were not.</w:t>
      </w:r>
    </w:p>
    <w:p w14:paraId="4519EF4B" w14:textId="64D33957" w:rsidR="00F64183" w:rsidRDefault="00B02F69">
      <w:r w:rsidRPr="00B02F69">
        <w:drawing>
          <wp:inline distT="0" distB="0" distL="0" distR="0" wp14:anchorId="3E2DD9AF" wp14:editId="5E41EED4">
            <wp:extent cx="5943600" cy="4477385"/>
            <wp:effectExtent l="0" t="0" r="0" b="1841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48AFDEB0-5B1A-408E-9C2F-EB6AD7ADDD7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64BB332" w14:textId="73F3B83D" w:rsidR="00B02F69" w:rsidRDefault="00B02F69">
      <w:r>
        <w:br w:type="page"/>
      </w:r>
    </w:p>
    <w:p w14:paraId="754C3B89" w14:textId="77777777" w:rsidR="00B02F69" w:rsidRPr="00B02F69" w:rsidRDefault="00B02F69" w:rsidP="00B02F69">
      <w:r w:rsidRPr="00B02F69">
        <w:rPr>
          <w:b/>
          <w:bCs/>
        </w:rPr>
        <w:lastRenderedPageBreak/>
        <w:t>Suppl. Fig. 3. Abdominal echocardiography of liver/kidney ratio with respect to GAN vs CRF1 diet and GH treatment in human hepatocyte chimeric mice.</w:t>
      </w:r>
    </w:p>
    <w:p w14:paraId="67EFF012" w14:textId="5E784ADD" w:rsidR="00B02F69" w:rsidRDefault="00B02F69">
      <w:r w:rsidRPr="00B02F69">
        <w:drawing>
          <wp:inline distT="0" distB="0" distL="0" distR="0" wp14:anchorId="3459F32A" wp14:editId="79D253AB">
            <wp:extent cx="5662658" cy="5024436"/>
            <wp:effectExtent l="0" t="0" r="0" b="5080"/>
            <wp:docPr id="3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5DBAEC6A-6BD1-41FB-9E3C-E297713BAF6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5DBAEC6A-6BD1-41FB-9E3C-E297713BAF6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62658" cy="5024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DCEB0F" w14:textId="55636FB7" w:rsidR="00B02F69" w:rsidRDefault="00B02F69">
      <w:r>
        <w:br w:type="page"/>
      </w:r>
    </w:p>
    <w:p w14:paraId="015EADF5" w14:textId="73CA4014" w:rsidR="00B02F69" w:rsidRPr="00B02F69" w:rsidRDefault="00B02F69" w:rsidP="00B02F69">
      <w:r w:rsidRPr="00B02F69">
        <w:rPr>
          <w:b/>
          <w:bCs/>
        </w:rPr>
        <w:lastRenderedPageBreak/>
        <w:t>Suppl. Fig. 4. Individual metabolites associated with GAN diet and GH using the MetaboAnalyst statistical analysis with metadata module.</w:t>
      </w:r>
      <w:r w:rsidRPr="00B02F69">
        <w:t xml:space="preserve"> A) Metabolites associated with GAN diet. B) Metabolites associated with administration of GH.</w:t>
      </w:r>
    </w:p>
    <w:p w14:paraId="5047A983" w14:textId="6C3554A4" w:rsidR="00B02F69" w:rsidRDefault="00B02F69">
      <w:r w:rsidRPr="00B02F69"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4AA45E2" wp14:editId="68433CF8">
                <wp:simplePos x="0" y="0"/>
                <wp:positionH relativeFrom="column">
                  <wp:posOffset>-587375</wp:posOffset>
                </wp:positionH>
                <wp:positionV relativeFrom="paragraph">
                  <wp:posOffset>54732</wp:posOffset>
                </wp:positionV>
                <wp:extent cx="7251633" cy="4491930"/>
                <wp:effectExtent l="0" t="0" r="6985" b="4445"/>
                <wp:wrapNone/>
                <wp:docPr id="14" name="Group 4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51633" cy="4491930"/>
                          <a:chOff x="0" y="0"/>
                          <a:chExt cx="8288280" cy="4800601"/>
                        </a:xfrm>
                      </wpg:grpSpPr>
                      <pic:pic xmlns:pic="http://schemas.openxmlformats.org/drawingml/2006/picture">
                        <pic:nvPicPr>
                          <pic:cNvPr id="15" name="Picture 15" descr="RFImp">
                            <a:extLst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912"/>
                          <a:stretch/>
                        </pic:blipFill>
                        <pic:spPr bwMode="auto">
                          <a:xfrm>
                            <a:off x="0" y="1"/>
                            <a:ext cx="5162041" cy="48006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" name="Picture 16" descr="RFImp">
                            <a:extLst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656" t="2852" r="15567" b="-395"/>
                          <a:stretch/>
                        </pic:blipFill>
                        <pic:spPr bwMode="auto">
                          <a:xfrm>
                            <a:off x="4185704" y="0"/>
                            <a:ext cx="4102576" cy="468263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7" name="TextBox 1">
                          <a:extLst/>
                        </wps:cNvPr>
                        <wps:cNvSpPr txBox="1"/>
                        <wps:spPr>
                          <a:xfrm>
                            <a:off x="170518" y="82617"/>
                            <a:ext cx="522500" cy="39471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E8F71CB" w14:textId="77777777" w:rsidR="00B02F69" w:rsidRDefault="00B02F69" w:rsidP="00B02F6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" name="TextBox 6">
                          <a:extLst/>
                        </wps:cNvPr>
                        <wps:cNvSpPr txBox="1"/>
                        <wps:spPr>
                          <a:xfrm>
                            <a:off x="4096193" y="82617"/>
                            <a:ext cx="522500" cy="39471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00D7965" w14:textId="77777777" w:rsidR="00B02F69" w:rsidRDefault="00B02F69" w:rsidP="00B02F6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4AA45E2" id="Group 4" o:spid="_x0000_s1026" style="position:absolute;margin-left:-46.25pt;margin-top:4.3pt;width:571pt;height:353.7pt;z-index:251659264;mso-width-relative:margin;mso-height-relative:margin" coordsize="82882,4800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5" o:spid="_x0000_s1027" type="#_x0000_t75" alt="RFImp" style="position:absolute;width:51620;height:480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">
                  <v:imagedata r:id="rId11" o:title="RFImp" cropleft="3874f"/>
                </v:shape>
                <v:shape id="Picture 16" o:spid="_x0000_s1028" type="#_x0000_t75" alt="RFImp" style="position:absolute;left:41857;width:41025;height:468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">
                  <v:imagedata r:id="rId12" o:title="RFImp" croptop="1869f" cropbottom="-259f" cropleft="6328f" cropright="10202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" o:spid="_x0000_s1029" type="#_x0000_t202" style="position:absolute;left:1705;top:826;width:5225;height:3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" filled="f" stroked="f">
                  <v:textbox style="mso-fit-shape-to-text:t">
                    <w:txbxContent>
                      <w:p w14:paraId="7E8F71CB" w14:textId="77777777" w:rsidR="00B02F69" w:rsidRDefault="00B02F69" w:rsidP="00B02F6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)</w:t>
                        </w:r>
                      </w:p>
                    </w:txbxContent>
                  </v:textbox>
                </v:shape>
                <v:shape id="TextBox 6" o:spid="_x0000_s1030" type="#_x0000_t202" style="position:absolute;left:40961;top:826;width:5225;height:3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9Ws+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" filled="f" stroked="f">
                  <v:textbox style="mso-fit-shape-to-text:t">
                    <w:txbxContent>
                      <w:p w14:paraId="600D7965" w14:textId="77777777" w:rsidR="00B02F69" w:rsidRDefault="00B02F69" w:rsidP="00B02F6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156D50F" w14:textId="436BE92C" w:rsidR="00B02F69" w:rsidRDefault="00B02F69"/>
    <w:p w14:paraId="140B1447" w14:textId="3212C47E" w:rsidR="00B02F69" w:rsidRDefault="00B02F69"/>
    <w:p w14:paraId="410C2B11" w14:textId="46541AAC" w:rsidR="00B02F69" w:rsidRDefault="00B02F69"/>
    <w:p w14:paraId="58FCDFD1" w14:textId="401BAB25" w:rsidR="00B02F69" w:rsidRDefault="00B02F69"/>
    <w:p w14:paraId="62C1B1BF" w14:textId="7686EEBA" w:rsidR="00B02F69" w:rsidRDefault="00B02F69">
      <w:r>
        <w:br w:type="page"/>
      </w:r>
    </w:p>
    <w:p w14:paraId="3294AC45" w14:textId="5777C10C" w:rsidR="008F5E2E" w:rsidRDefault="00B02F69">
      <w:r w:rsidRPr="00B02F69">
        <w:rPr>
          <w:b/>
          <w:bCs/>
        </w:rPr>
        <w:lastRenderedPageBreak/>
        <w:t xml:space="preserve">Suppl. Fig. 5. </w:t>
      </w:r>
      <w:proofErr w:type="spellStart"/>
      <w:r w:rsidRPr="00B02F69">
        <w:rPr>
          <w:b/>
          <w:bCs/>
        </w:rPr>
        <w:t>MetaboDiff</w:t>
      </w:r>
      <w:proofErr w:type="spellEnd"/>
      <w:r w:rsidRPr="00B02F69">
        <w:rPr>
          <w:b/>
          <w:bCs/>
        </w:rPr>
        <w:t xml:space="preserve"> volcano plots.</w:t>
      </w:r>
      <w:r w:rsidRPr="00B02F69">
        <w:t xml:space="preserve"> A) Metabolites associated with GAN diet. B) Metabolites associated with GH administration.</w:t>
      </w:r>
      <w:bookmarkStart w:id="0" w:name="_GoBack"/>
      <w:bookmarkEnd w:id="0"/>
      <w:r w:rsidR="008F5E2E" w:rsidRPr="00B02F69"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C00FBB3" wp14:editId="3DA71CE2">
                <wp:simplePos x="0" y="0"/>
                <wp:positionH relativeFrom="column">
                  <wp:posOffset>65351</wp:posOffset>
                </wp:positionH>
                <wp:positionV relativeFrom="paragraph">
                  <wp:posOffset>189230</wp:posOffset>
                </wp:positionV>
                <wp:extent cx="4741938" cy="6207676"/>
                <wp:effectExtent l="0" t="0" r="1905" b="0"/>
                <wp:wrapNone/>
                <wp:docPr id="44" name="Group 15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41938" cy="6207676"/>
                          <a:chOff x="0" y="0"/>
                          <a:chExt cx="4741938" cy="6207676"/>
                        </a:xfrm>
                      </wpg:grpSpPr>
                      <pic:pic xmlns:pic="http://schemas.openxmlformats.org/drawingml/2006/picture">
                        <pic:nvPicPr>
                          <pic:cNvPr id="45" name="Picture 45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/>
                          <a:srcRect t="7194" r="51430"/>
                          <a:stretch/>
                        </pic:blipFill>
                        <pic:spPr>
                          <a:xfrm>
                            <a:off x="0" y="0"/>
                            <a:ext cx="4741938" cy="593150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6" name="TextBox 3">
                          <a:extLst/>
                        </wps:cNvPr>
                        <wps:cNvSpPr txBox="1"/>
                        <wps:spPr>
                          <a:xfrm>
                            <a:off x="65356" y="332822"/>
                            <a:ext cx="453543" cy="3385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3271152" w14:textId="77777777" w:rsidR="00B02F69" w:rsidRDefault="00B02F69" w:rsidP="00B02F6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A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7" name="Rectangle 47">
                          <a:extLst/>
                        </wps:cNvPr>
                        <wps:cNvSpPr/>
                        <wps:spPr>
                          <a:xfrm>
                            <a:off x="1905302" y="5867951"/>
                            <a:ext cx="946150" cy="3397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CD066F6" w14:textId="77777777" w:rsidR="00B02F69" w:rsidRDefault="00B02F69" w:rsidP="00B02F6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GAN diet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C00FBB3" id="Group 15" o:spid="_x0000_s1031" style="position:absolute;margin-left:5.15pt;margin-top:14.9pt;width:373.4pt;height:488.8pt;z-index:251661312;mso-width-relative:margin;mso-height-relative:margin" coordsize="47419,620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">
                <v:shape id="Picture 45" o:spid="_x0000_s1032" type="#_x0000_t75" style="position:absolute;width:47419;height:593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">
                  <v:imagedata r:id="rId14" o:title="" croptop="4715f" cropright="33705f"/>
                </v:shape>
                <v:shape id="TextBox 3" o:spid="_x0000_s1033" type="#_x0000_t202" style="position:absolute;left:653;top:3328;width:4535;height:3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" filled="f" stroked="f">
                  <v:textbox style="mso-fit-shape-to-text:t">
                    <w:txbxContent>
                      <w:p w14:paraId="53271152" w14:textId="77777777" w:rsidR="00B02F69" w:rsidRDefault="00B02F69" w:rsidP="00B02F6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A)</w:t>
                        </w:r>
                      </w:p>
                    </w:txbxContent>
                  </v:textbox>
                </v:shape>
                <v:rect id="Rectangle 47" o:spid="_x0000_s1034" style="position:absolute;left:19053;top:58679;width:9461;height:339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" filled="f" stroked="f">
                  <v:textbox style="mso-fit-shape-to-text:t">
                    <w:txbxContent>
                      <w:p w14:paraId="1CD066F6" w14:textId="77777777" w:rsidR="00B02F69" w:rsidRDefault="00B02F69" w:rsidP="00B02F6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GAN diet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2D23439E" w14:textId="7854AFE5" w:rsidR="008F5E2E" w:rsidRDefault="008F5E2E"/>
    <w:p w14:paraId="552A8E45" w14:textId="0C5EAC56" w:rsidR="008F5E2E" w:rsidRDefault="008F5E2E"/>
    <w:p w14:paraId="1E4F0BB7" w14:textId="1BD69EF2" w:rsidR="008F5E2E" w:rsidRDefault="008F5E2E"/>
    <w:p w14:paraId="4C0B91F7" w14:textId="1DF88351" w:rsidR="008F5E2E" w:rsidRDefault="008F5E2E"/>
    <w:p w14:paraId="51FECB66" w14:textId="4C013E8A" w:rsidR="008F5E2E" w:rsidRDefault="008F5E2E"/>
    <w:p w14:paraId="31814058" w14:textId="42B4A350" w:rsidR="00B02F69" w:rsidRDefault="00B02F69"/>
    <w:p w14:paraId="26EA0B81" w14:textId="15498D5A" w:rsidR="008F5E2E" w:rsidRDefault="008F5E2E"/>
    <w:p w14:paraId="41C084BF" w14:textId="11B15F11" w:rsidR="008F5E2E" w:rsidRDefault="008F5E2E"/>
    <w:p w14:paraId="5C98D42F" w14:textId="6E10F413" w:rsidR="008F5E2E" w:rsidRDefault="008F5E2E"/>
    <w:p w14:paraId="1B70776A" w14:textId="7F1F7009" w:rsidR="008F5E2E" w:rsidRDefault="008F5E2E">
      <w:r>
        <w:br w:type="page"/>
      </w:r>
    </w:p>
    <w:p w14:paraId="741A093F" w14:textId="0220E9BB" w:rsidR="008F5E2E" w:rsidRDefault="008F5E2E">
      <w:r w:rsidRPr="008F5E2E"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43B35771" wp14:editId="522E5FD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004254" cy="6207676"/>
                <wp:effectExtent l="0" t="0" r="6350" b="0"/>
                <wp:wrapNone/>
                <wp:docPr id="52" name="Group 16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04254" cy="6207676"/>
                          <a:chOff x="0" y="0"/>
                          <a:chExt cx="5004254" cy="6207676"/>
                        </a:xfrm>
                      </wpg:grpSpPr>
                      <pic:pic xmlns:pic="http://schemas.openxmlformats.org/drawingml/2006/picture">
                        <pic:nvPicPr>
                          <pic:cNvPr id="53" name="Picture 53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/>
                          <a:srcRect l="48743" t="8184" b="1"/>
                          <a:stretch/>
                        </pic:blipFill>
                        <pic:spPr>
                          <a:xfrm>
                            <a:off x="0" y="0"/>
                            <a:ext cx="5004254" cy="586821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4" name="Rectangle 54">
                          <a:extLst/>
                        </wps:cNvPr>
                        <wps:cNvSpPr/>
                        <wps:spPr>
                          <a:xfrm>
                            <a:off x="1916624" y="5867951"/>
                            <a:ext cx="1645285" cy="3397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EC72CBD" w14:textId="77777777" w:rsidR="008F5E2E" w:rsidRDefault="008F5E2E" w:rsidP="008F5E2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Growth hormone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55" name="TextBox 9">
                          <a:extLst/>
                        </wps:cNvPr>
                        <wps:cNvSpPr txBox="1"/>
                        <wps:spPr>
                          <a:xfrm>
                            <a:off x="212051" y="410600"/>
                            <a:ext cx="453543" cy="3385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A0C3A2F" w14:textId="77777777" w:rsidR="008F5E2E" w:rsidRDefault="008F5E2E" w:rsidP="008F5E2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B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3B35771" id="Group 16" o:spid="_x0000_s1035" style="position:absolute;margin-left:0;margin-top:0;width:394.05pt;height:488.8pt;z-index:251663360" coordsize="50042,620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">
                <v:shape id="Picture 53" o:spid="_x0000_s1036" type="#_x0000_t75" style="position:absolute;width:50042;height:586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">
                  <v:imagedata r:id="rId14" o:title="" croptop="5363f" cropbottom="1f" cropleft="31944f"/>
                </v:shape>
                <v:rect id="Rectangle 54" o:spid="_x0000_s1037" style="position:absolute;left:19166;top:58679;width:16453;height:339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" filled="f" stroked="f">
                  <v:textbox style="mso-fit-shape-to-text:t">
                    <w:txbxContent>
                      <w:p w14:paraId="7EC72CBD" w14:textId="77777777" w:rsidR="008F5E2E" w:rsidRDefault="008F5E2E" w:rsidP="008F5E2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Growth hormone</w:t>
                        </w:r>
                      </w:p>
                    </w:txbxContent>
                  </v:textbox>
                </v:rect>
                <v:shape id="TextBox 9" o:spid="_x0000_s1038" type="#_x0000_t202" style="position:absolute;left:2120;top:4106;width:4535;height:3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" filled="f" stroked="f">
                  <v:textbox style="mso-fit-shape-to-text:t">
                    <w:txbxContent>
                      <w:p w14:paraId="3A0C3A2F" w14:textId="77777777" w:rsidR="008F5E2E" w:rsidRDefault="008F5E2E" w:rsidP="008F5E2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B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8F5E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3A6173" w14:textId="77777777" w:rsidR="00370E2B" w:rsidRDefault="00370E2B" w:rsidP="00B02F69">
      <w:pPr>
        <w:spacing w:after="0" w:line="240" w:lineRule="auto"/>
      </w:pPr>
      <w:r>
        <w:separator/>
      </w:r>
    </w:p>
  </w:endnote>
  <w:endnote w:type="continuationSeparator" w:id="0">
    <w:p w14:paraId="55FA07B8" w14:textId="77777777" w:rsidR="00370E2B" w:rsidRDefault="00370E2B" w:rsidP="00B02F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1E0081" w14:textId="77777777" w:rsidR="00370E2B" w:rsidRDefault="00370E2B" w:rsidP="00B02F69">
      <w:pPr>
        <w:spacing w:after="0" w:line="240" w:lineRule="auto"/>
      </w:pPr>
      <w:r>
        <w:separator/>
      </w:r>
    </w:p>
  </w:footnote>
  <w:footnote w:type="continuationSeparator" w:id="0">
    <w:p w14:paraId="5C23AD9B" w14:textId="77777777" w:rsidR="00370E2B" w:rsidRDefault="00370E2B" w:rsidP="00B02F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183"/>
    <w:rsid w:val="00370E2B"/>
    <w:rsid w:val="008F5E2E"/>
    <w:rsid w:val="00B02F69"/>
    <w:rsid w:val="00F64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D237884"/>
  <w15:chartTrackingRefBased/>
  <w15:docId w15:val="{2E5A162E-1D6D-41F6-920B-BAB0EB6DC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2F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2F69"/>
  </w:style>
  <w:style w:type="paragraph" w:styleId="Footer">
    <w:name w:val="footer"/>
    <w:basedOn w:val="Normal"/>
    <w:link w:val="FooterChar"/>
    <w:uiPriority w:val="99"/>
    <w:unhideWhenUsed/>
    <w:rsid w:val="00B02F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2F69"/>
  </w:style>
  <w:style w:type="paragraph" w:styleId="NormalWeb">
    <w:name w:val="Normal (Web)"/>
    <w:basedOn w:val="Normal"/>
    <w:uiPriority w:val="99"/>
    <w:semiHidden/>
    <w:unhideWhenUsed/>
    <w:rsid w:val="00B02F6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99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8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projects\manuscripts\Ichikawa%20-%20growth%20hormone\miki\Body%20Weigh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projects\manuscripts\Ichikawa%20-%20growth%20hormone\miki\Human%20serum%20Alb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2!$B$1</c:f>
              <c:strCache>
                <c:ptCount val="1"/>
                <c:pt idx="0">
                  <c:v>Group 1a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A$2:$A$63</c:f>
              <c:numCache>
                <c:formatCode>m/d;@</c:formatCode>
                <c:ptCount val="62"/>
                <c:pt idx="0">
                  <c:v>44745</c:v>
                </c:pt>
                <c:pt idx="1">
                  <c:v>44750</c:v>
                </c:pt>
                <c:pt idx="2">
                  <c:v>44751</c:v>
                </c:pt>
                <c:pt idx="3">
                  <c:v>44751</c:v>
                </c:pt>
                <c:pt idx="4">
                  <c:v>44752</c:v>
                </c:pt>
                <c:pt idx="5">
                  <c:v>44753</c:v>
                </c:pt>
                <c:pt idx="6">
                  <c:v>44754</c:v>
                </c:pt>
                <c:pt idx="7">
                  <c:v>44755</c:v>
                </c:pt>
                <c:pt idx="8">
                  <c:v>44756</c:v>
                </c:pt>
                <c:pt idx="9">
                  <c:v>44757</c:v>
                </c:pt>
                <c:pt idx="10">
                  <c:v>44758</c:v>
                </c:pt>
                <c:pt idx="11">
                  <c:v>44759</c:v>
                </c:pt>
                <c:pt idx="12">
                  <c:v>44760</c:v>
                </c:pt>
                <c:pt idx="13">
                  <c:v>44761</c:v>
                </c:pt>
                <c:pt idx="14">
                  <c:v>44762</c:v>
                </c:pt>
                <c:pt idx="15">
                  <c:v>44763</c:v>
                </c:pt>
                <c:pt idx="16">
                  <c:v>44764</c:v>
                </c:pt>
                <c:pt idx="17">
                  <c:v>44765</c:v>
                </c:pt>
                <c:pt idx="18">
                  <c:v>44766</c:v>
                </c:pt>
                <c:pt idx="19">
                  <c:v>44767</c:v>
                </c:pt>
                <c:pt idx="20">
                  <c:v>44768</c:v>
                </c:pt>
                <c:pt idx="21">
                  <c:v>44769</c:v>
                </c:pt>
                <c:pt idx="22">
                  <c:v>44770</c:v>
                </c:pt>
                <c:pt idx="23">
                  <c:v>44771</c:v>
                </c:pt>
                <c:pt idx="24">
                  <c:v>44772</c:v>
                </c:pt>
                <c:pt idx="25">
                  <c:v>44773</c:v>
                </c:pt>
                <c:pt idx="26">
                  <c:v>44774</c:v>
                </c:pt>
                <c:pt idx="27">
                  <c:v>44775</c:v>
                </c:pt>
                <c:pt idx="28">
                  <c:v>44776</c:v>
                </c:pt>
                <c:pt idx="29">
                  <c:v>44777</c:v>
                </c:pt>
                <c:pt idx="30">
                  <c:v>44778</c:v>
                </c:pt>
                <c:pt idx="31">
                  <c:v>44779</c:v>
                </c:pt>
                <c:pt idx="32">
                  <c:v>44780</c:v>
                </c:pt>
                <c:pt idx="33">
                  <c:v>44781</c:v>
                </c:pt>
                <c:pt idx="34">
                  <c:v>44782</c:v>
                </c:pt>
                <c:pt idx="35">
                  <c:v>44783</c:v>
                </c:pt>
                <c:pt idx="36">
                  <c:v>44784</c:v>
                </c:pt>
                <c:pt idx="37">
                  <c:v>44785</c:v>
                </c:pt>
                <c:pt idx="38">
                  <c:v>44786</c:v>
                </c:pt>
                <c:pt idx="39">
                  <c:v>44787</c:v>
                </c:pt>
                <c:pt idx="40">
                  <c:v>44788</c:v>
                </c:pt>
                <c:pt idx="41">
                  <c:v>44789</c:v>
                </c:pt>
                <c:pt idx="42">
                  <c:v>44790</c:v>
                </c:pt>
                <c:pt idx="43">
                  <c:v>44791</c:v>
                </c:pt>
                <c:pt idx="44">
                  <c:v>44792</c:v>
                </c:pt>
                <c:pt idx="45">
                  <c:v>44793</c:v>
                </c:pt>
                <c:pt idx="46">
                  <c:v>44794</c:v>
                </c:pt>
                <c:pt idx="47">
                  <c:v>44795</c:v>
                </c:pt>
                <c:pt idx="48">
                  <c:v>44796</c:v>
                </c:pt>
                <c:pt idx="49">
                  <c:v>44797</c:v>
                </c:pt>
                <c:pt idx="50">
                  <c:v>44798</c:v>
                </c:pt>
                <c:pt idx="51">
                  <c:v>44799</c:v>
                </c:pt>
                <c:pt idx="52">
                  <c:v>44800</c:v>
                </c:pt>
                <c:pt idx="53">
                  <c:v>44801</c:v>
                </c:pt>
                <c:pt idx="54">
                  <c:v>44802</c:v>
                </c:pt>
                <c:pt idx="55">
                  <c:v>44803</c:v>
                </c:pt>
                <c:pt idx="56">
                  <c:v>44804</c:v>
                </c:pt>
                <c:pt idx="57">
                  <c:v>44805</c:v>
                </c:pt>
                <c:pt idx="58">
                  <c:v>44806</c:v>
                </c:pt>
                <c:pt idx="59">
                  <c:v>44807</c:v>
                </c:pt>
                <c:pt idx="60">
                  <c:v>44808</c:v>
                </c:pt>
              </c:numCache>
            </c:numRef>
          </c:xVal>
          <c:yVal>
            <c:numRef>
              <c:f>Sheet2!$B$2:$B$63</c:f>
              <c:numCache>
                <c:formatCode>General</c:formatCode>
                <c:ptCount val="62"/>
                <c:pt idx="0">
                  <c:v>19.64</c:v>
                </c:pt>
                <c:pt idx="1">
                  <c:v>18.23</c:v>
                </c:pt>
                <c:pt idx="2">
                  <c:v>18.190000000000001</c:v>
                </c:pt>
                <c:pt idx="3">
                  <c:v>18.52</c:v>
                </c:pt>
                <c:pt idx="4">
                  <c:v>20.51</c:v>
                </c:pt>
                <c:pt idx="5">
                  <c:v>20.36</c:v>
                </c:pt>
                <c:pt idx="6">
                  <c:v>21.22</c:v>
                </c:pt>
                <c:pt idx="7">
                  <c:v>21.09</c:v>
                </c:pt>
                <c:pt idx="8">
                  <c:v>20.64</c:v>
                </c:pt>
                <c:pt idx="9">
                  <c:v>20.87</c:v>
                </c:pt>
                <c:pt idx="10">
                  <c:v>20.71</c:v>
                </c:pt>
                <c:pt idx="11">
                  <c:v>20.82</c:v>
                </c:pt>
                <c:pt idx="12">
                  <c:v>20.43</c:v>
                </c:pt>
                <c:pt idx="13">
                  <c:v>20.56</c:v>
                </c:pt>
                <c:pt idx="14">
                  <c:v>20.6</c:v>
                </c:pt>
                <c:pt idx="15">
                  <c:v>20.37</c:v>
                </c:pt>
                <c:pt idx="16">
                  <c:v>20.36</c:v>
                </c:pt>
                <c:pt idx="17">
                  <c:v>20.38</c:v>
                </c:pt>
                <c:pt idx="18">
                  <c:v>20.2</c:v>
                </c:pt>
                <c:pt idx="19">
                  <c:v>20.65</c:v>
                </c:pt>
                <c:pt idx="20">
                  <c:v>20.43</c:v>
                </c:pt>
                <c:pt idx="21">
                  <c:v>20.92</c:v>
                </c:pt>
                <c:pt idx="22">
                  <c:v>21.58</c:v>
                </c:pt>
                <c:pt idx="23">
                  <c:v>21.64</c:v>
                </c:pt>
                <c:pt idx="24">
                  <c:v>20.92</c:v>
                </c:pt>
                <c:pt idx="25">
                  <c:v>21.13</c:v>
                </c:pt>
                <c:pt idx="26">
                  <c:v>20.45</c:v>
                </c:pt>
                <c:pt idx="27">
                  <c:v>20.78</c:v>
                </c:pt>
                <c:pt idx="28">
                  <c:v>20.68</c:v>
                </c:pt>
                <c:pt idx="29">
                  <c:v>20.239999999999998</c:v>
                </c:pt>
                <c:pt idx="30">
                  <c:v>21.49</c:v>
                </c:pt>
                <c:pt idx="31">
                  <c:v>21.22</c:v>
                </c:pt>
                <c:pt idx="32">
                  <c:v>21.14</c:v>
                </c:pt>
                <c:pt idx="33">
                  <c:v>20.27</c:v>
                </c:pt>
                <c:pt idx="34">
                  <c:v>20.56</c:v>
                </c:pt>
                <c:pt idx="35">
                  <c:v>20.88</c:v>
                </c:pt>
                <c:pt idx="36">
                  <c:v>21.81</c:v>
                </c:pt>
                <c:pt idx="37">
                  <c:v>21.38</c:v>
                </c:pt>
                <c:pt idx="38">
                  <c:v>20.84</c:v>
                </c:pt>
                <c:pt idx="39">
                  <c:v>20.72</c:v>
                </c:pt>
                <c:pt idx="40">
                  <c:v>21.18</c:v>
                </c:pt>
                <c:pt idx="41">
                  <c:v>20.79</c:v>
                </c:pt>
                <c:pt idx="42">
                  <c:v>20.16</c:v>
                </c:pt>
                <c:pt idx="43">
                  <c:v>21.36</c:v>
                </c:pt>
                <c:pt idx="44">
                  <c:v>20.95</c:v>
                </c:pt>
                <c:pt idx="45">
                  <c:v>20.48</c:v>
                </c:pt>
                <c:pt idx="46">
                  <c:v>20.79</c:v>
                </c:pt>
                <c:pt idx="47">
                  <c:v>20.91</c:v>
                </c:pt>
                <c:pt idx="48">
                  <c:v>20.91</c:v>
                </c:pt>
                <c:pt idx="49">
                  <c:v>21.42</c:v>
                </c:pt>
                <c:pt idx="50">
                  <c:v>21.45</c:v>
                </c:pt>
                <c:pt idx="51">
                  <c:v>21.16</c:v>
                </c:pt>
                <c:pt idx="52">
                  <c:v>21.7</c:v>
                </c:pt>
                <c:pt idx="53">
                  <c:v>21.65</c:v>
                </c:pt>
                <c:pt idx="54">
                  <c:v>21.55</c:v>
                </c:pt>
                <c:pt idx="55">
                  <c:v>21.79</c:v>
                </c:pt>
                <c:pt idx="56">
                  <c:v>21.83</c:v>
                </c:pt>
                <c:pt idx="57">
                  <c:v>21.77</c:v>
                </c:pt>
                <c:pt idx="58">
                  <c:v>21.62</c:v>
                </c:pt>
                <c:pt idx="59">
                  <c:v>21.8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033-4051-9C56-F4715E032874}"/>
            </c:ext>
          </c:extLst>
        </c:ser>
        <c:ser>
          <c:idx val="1"/>
          <c:order val="1"/>
          <c:tx>
            <c:strRef>
              <c:f>Sheet2!$C$1</c:f>
              <c:strCache>
                <c:ptCount val="1"/>
                <c:pt idx="0">
                  <c:v>Group 1b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A$2:$A$63</c:f>
              <c:numCache>
                <c:formatCode>m/d;@</c:formatCode>
                <c:ptCount val="62"/>
                <c:pt idx="0">
                  <c:v>44745</c:v>
                </c:pt>
                <c:pt idx="1">
                  <c:v>44750</c:v>
                </c:pt>
                <c:pt idx="2">
                  <c:v>44751</c:v>
                </c:pt>
                <c:pt idx="3">
                  <c:v>44751</c:v>
                </c:pt>
                <c:pt idx="4">
                  <c:v>44752</c:v>
                </c:pt>
                <c:pt idx="5">
                  <c:v>44753</c:v>
                </c:pt>
                <c:pt idx="6">
                  <c:v>44754</c:v>
                </c:pt>
                <c:pt idx="7">
                  <c:v>44755</c:v>
                </c:pt>
                <c:pt idx="8">
                  <c:v>44756</c:v>
                </c:pt>
                <c:pt idx="9">
                  <c:v>44757</c:v>
                </c:pt>
                <c:pt idx="10">
                  <c:v>44758</c:v>
                </c:pt>
                <c:pt idx="11">
                  <c:v>44759</c:v>
                </c:pt>
                <c:pt idx="12">
                  <c:v>44760</c:v>
                </c:pt>
                <c:pt idx="13">
                  <c:v>44761</c:v>
                </c:pt>
                <c:pt idx="14">
                  <c:v>44762</c:v>
                </c:pt>
                <c:pt idx="15">
                  <c:v>44763</c:v>
                </c:pt>
                <c:pt idx="16">
                  <c:v>44764</c:v>
                </c:pt>
                <c:pt idx="17">
                  <c:v>44765</c:v>
                </c:pt>
                <c:pt idx="18">
                  <c:v>44766</c:v>
                </c:pt>
                <c:pt idx="19">
                  <c:v>44767</c:v>
                </c:pt>
                <c:pt idx="20">
                  <c:v>44768</c:v>
                </c:pt>
                <c:pt idx="21">
                  <c:v>44769</c:v>
                </c:pt>
                <c:pt idx="22">
                  <c:v>44770</c:v>
                </c:pt>
                <c:pt idx="23">
                  <c:v>44771</c:v>
                </c:pt>
                <c:pt idx="24">
                  <c:v>44772</c:v>
                </c:pt>
                <c:pt idx="25">
                  <c:v>44773</c:v>
                </c:pt>
                <c:pt idx="26">
                  <c:v>44774</c:v>
                </c:pt>
                <c:pt idx="27">
                  <c:v>44775</c:v>
                </c:pt>
                <c:pt idx="28">
                  <c:v>44776</c:v>
                </c:pt>
                <c:pt idx="29">
                  <c:v>44777</c:v>
                </c:pt>
                <c:pt idx="30">
                  <c:v>44778</c:v>
                </c:pt>
                <c:pt idx="31">
                  <c:v>44779</c:v>
                </c:pt>
                <c:pt idx="32">
                  <c:v>44780</c:v>
                </c:pt>
                <c:pt idx="33">
                  <c:v>44781</c:v>
                </c:pt>
                <c:pt idx="34">
                  <c:v>44782</c:v>
                </c:pt>
                <c:pt idx="35">
                  <c:v>44783</c:v>
                </c:pt>
                <c:pt idx="36">
                  <c:v>44784</c:v>
                </c:pt>
                <c:pt idx="37">
                  <c:v>44785</c:v>
                </c:pt>
                <c:pt idx="38">
                  <c:v>44786</c:v>
                </c:pt>
                <c:pt idx="39">
                  <c:v>44787</c:v>
                </c:pt>
                <c:pt idx="40">
                  <c:v>44788</c:v>
                </c:pt>
                <c:pt idx="41">
                  <c:v>44789</c:v>
                </c:pt>
                <c:pt idx="42">
                  <c:v>44790</c:v>
                </c:pt>
                <c:pt idx="43">
                  <c:v>44791</c:v>
                </c:pt>
                <c:pt idx="44">
                  <c:v>44792</c:v>
                </c:pt>
                <c:pt idx="45">
                  <c:v>44793</c:v>
                </c:pt>
                <c:pt idx="46">
                  <c:v>44794</c:v>
                </c:pt>
                <c:pt idx="47">
                  <c:v>44795</c:v>
                </c:pt>
                <c:pt idx="48">
                  <c:v>44796</c:v>
                </c:pt>
                <c:pt idx="49">
                  <c:v>44797</c:v>
                </c:pt>
                <c:pt idx="50">
                  <c:v>44798</c:v>
                </c:pt>
                <c:pt idx="51">
                  <c:v>44799</c:v>
                </c:pt>
                <c:pt idx="52">
                  <c:v>44800</c:v>
                </c:pt>
                <c:pt idx="53">
                  <c:v>44801</c:v>
                </c:pt>
                <c:pt idx="54">
                  <c:v>44802</c:v>
                </c:pt>
                <c:pt idx="55">
                  <c:v>44803</c:v>
                </c:pt>
                <c:pt idx="56">
                  <c:v>44804</c:v>
                </c:pt>
                <c:pt idx="57">
                  <c:v>44805</c:v>
                </c:pt>
                <c:pt idx="58">
                  <c:v>44806</c:v>
                </c:pt>
                <c:pt idx="59">
                  <c:v>44807</c:v>
                </c:pt>
                <c:pt idx="60">
                  <c:v>44808</c:v>
                </c:pt>
              </c:numCache>
            </c:numRef>
          </c:xVal>
          <c:yVal>
            <c:numRef>
              <c:f>Sheet2!$C$2:$C$63</c:f>
              <c:numCache>
                <c:formatCode>General</c:formatCode>
                <c:ptCount val="62"/>
                <c:pt idx="0">
                  <c:v>18.87</c:v>
                </c:pt>
                <c:pt idx="1">
                  <c:v>19.75</c:v>
                </c:pt>
                <c:pt idx="2">
                  <c:v>17.64</c:v>
                </c:pt>
                <c:pt idx="3">
                  <c:v>18.57</c:v>
                </c:pt>
                <c:pt idx="4">
                  <c:v>20.97</c:v>
                </c:pt>
                <c:pt idx="5">
                  <c:v>20.88</c:v>
                </c:pt>
                <c:pt idx="6">
                  <c:v>21.97</c:v>
                </c:pt>
                <c:pt idx="7">
                  <c:v>22.52</c:v>
                </c:pt>
                <c:pt idx="8">
                  <c:v>22.31</c:v>
                </c:pt>
                <c:pt idx="9">
                  <c:v>22.26</c:v>
                </c:pt>
                <c:pt idx="10">
                  <c:v>22</c:v>
                </c:pt>
                <c:pt idx="11">
                  <c:v>21.98</c:v>
                </c:pt>
                <c:pt idx="12">
                  <c:v>21.65</c:v>
                </c:pt>
                <c:pt idx="13">
                  <c:v>22.59</c:v>
                </c:pt>
                <c:pt idx="14">
                  <c:v>22.11</c:v>
                </c:pt>
                <c:pt idx="15">
                  <c:v>22.81</c:v>
                </c:pt>
                <c:pt idx="16">
                  <c:v>22.43</c:v>
                </c:pt>
                <c:pt idx="17">
                  <c:v>22.25</c:v>
                </c:pt>
                <c:pt idx="18">
                  <c:v>22.52</c:v>
                </c:pt>
                <c:pt idx="19">
                  <c:v>22.88</c:v>
                </c:pt>
                <c:pt idx="20">
                  <c:v>23.02</c:v>
                </c:pt>
                <c:pt idx="21">
                  <c:v>23.4</c:v>
                </c:pt>
                <c:pt idx="22">
                  <c:v>23.95</c:v>
                </c:pt>
                <c:pt idx="23">
                  <c:v>23.72</c:v>
                </c:pt>
                <c:pt idx="24">
                  <c:v>23.41</c:v>
                </c:pt>
                <c:pt idx="25">
                  <c:v>22.99</c:v>
                </c:pt>
                <c:pt idx="26">
                  <c:v>23.06</c:v>
                </c:pt>
                <c:pt idx="27">
                  <c:v>22.69</c:v>
                </c:pt>
                <c:pt idx="28">
                  <c:v>20.83</c:v>
                </c:pt>
                <c:pt idx="29">
                  <c:v>22.38</c:v>
                </c:pt>
                <c:pt idx="30">
                  <c:v>22.14</c:v>
                </c:pt>
                <c:pt idx="31">
                  <c:v>22.18</c:v>
                </c:pt>
                <c:pt idx="32">
                  <c:v>21.59</c:v>
                </c:pt>
                <c:pt idx="33">
                  <c:v>21.67</c:v>
                </c:pt>
                <c:pt idx="34">
                  <c:v>21.9</c:v>
                </c:pt>
                <c:pt idx="35">
                  <c:v>22.45</c:v>
                </c:pt>
                <c:pt idx="36">
                  <c:v>22.46</c:v>
                </c:pt>
                <c:pt idx="37">
                  <c:v>22.05</c:v>
                </c:pt>
                <c:pt idx="38">
                  <c:v>22.2</c:v>
                </c:pt>
                <c:pt idx="39">
                  <c:v>21.56</c:v>
                </c:pt>
                <c:pt idx="40">
                  <c:v>21.58</c:v>
                </c:pt>
                <c:pt idx="41">
                  <c:v>21.76</c:v>
                </c:pt>
                <c:pt idx="42">
                  <c:v>21.89</c:v>
                </c:pt>
                <c:pt idx="43">
                  <c:v>21.68</c:v>
                </c:pt>
                <c:pt idx="44">
                  <c:v>21.58</c:v>
                </c:pt>
                <c:pt idx="45">
                  <c:v>22.36</c:v>
                </c:pt>
                <c:pt idx="46">
                  <c:v>21.82</c:v>
                </c:pt>
                <c:pt idx="47">
                  <c:v>21.17</c:v>
                </c:pt>
                <c:pt idx="48">
                  <c:v>20.82</c:v>
                </c:pt>
                <c:pt idx="49">
                  <c:v>20.82</c:v>
                </c:pt>
                <c:pt idx="50">
                  <c:v>20.85</c:v>
                </c:pt>
                <c:pt idx="51">
                  <c:v>20.66</c:v>
                </c:pt>
                <c:pt idx="52">
                  <c:v>20.48</c:v>
                </c:pt>
                <c:pt idx="53">
                  <c:v>20.54</c:v>
                </c:pt>
                <c:pt idx="54">
                  <c:v>19.91</c:v>
                </c:pt>
                <c:pt idx="55">
                  <c:v>19.940000000000001</c:v>
                </c:pt>
                <c:pt idx="56">
                  <c:v>19.43</c:v>
                </c:pt>
                <c:pt idx="57">
                  <c:v>19.63</c:v>
                </c:pt>
                <c:pt idx="58">
                  <c:v>18.399999999999999</c:v>
                </c:pt>
                <c:pt idx="59">
                  <c:v>18.84</c:v>
                </c:pt>
                <c:pt idx="60">
                  <c:v>17.94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033-4051-9C56-F4715E032874}"/>
            </c:ext>
          </c:extLst>
        </c:ser>
        <c:ser>
          <c:idx val="2"/>
          <c:order val="2"/>
          <c:tx>
            <c:strRef>
              <c:f>Sheet2!$D$1</c:f>
              <c:strCache>
                <c:ptCount val="1"/>
                <c:pt idx="0">
                  <c:v>Group 1c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Sheet2!$A$2:$A$63</c:f>
              <c:numCache>
                <c:formatCode>m/d;@</c:formatCode>
                <c:ptCount val="62"/>
                <c:pt idx="0">
                  <c:v>44745</c:v>
                </c:pt>
                <c:pt idx="1">
                  <c:v>44750</c:v>
                </c:pt>
                <c:pt idx="2">
                  <c:v>44751</c:v>
                </c:pt>
                <c:pt idx="3">
                  <c:v>44751</c:v>
                </c:pt>
                <c:pt idx="4">
                  <c:v>44752</c:v>
                </c:pt>
                <c:pt idx="5">
                  <c:v>44753</c:v>
                </c:pt>
                <c:pt idx="6">
                  <c:v>44754</c:v>
                </c:pt>
                <c:pt idx="7">
                  <c:v>44755</c:v>
                </c:pt>
                <c:pt idx="8">
                  <c:v>44756</c:v>
                </c:pt>
                <c:pt idx="9">
                  <c:v>44757</c:v>
                </c:pt>
                <c:pt idx="10">
                  <c:v>44758</c:v>
                </c:pt>
                <c:pt idx="11">
                  <c:v>44759</c:v>
                </c:pt>
                <c:pt idx="12">
                  <c:v>44760</c:v>
                </c:pt>
                <c:pt idx="13">
                  <c:v>44761</c:v>
                </c:pt>
                <c:pt idx="14">
                  <c:v>44762</c:v>
                </c:pt>
                <c:pt idx="15">
                  <c:v>44763</c:v>
                </c:pt>
                <c:pt idx="16">
                  <c:v>44764</c:v>
                </c:pt>
                <c:pt idx="17">
                  <c:v>44765</c:v>
                </c:pt>
                <c:pt idx="18">
                  <c:v>44766</c:v>
                </c:pt>
                <c:pt idx="19">
                  <c:v>44767</c:v>
                </c:pt>
                <c:pt idx="20">
                  <c:v>44768</c:v>
                </c:pt>
                <c:pt idx="21">
                  <c:v>44769</c:v>
                </c:pt>
                <c:pt idx="22">
                  <c:v>44770</c:v>
                </c:pt>
                <c:pt idx="23">
                  <c:v>44771</c:v>
                </c:pt>
                <c:pt idx="24">
                  <c:v>44772</c:v>
                </c:pt>
                <c:pt idx="25">
                  <c:v>44773</c:v>
                </c:pt>
                <c:pt idx="26">
                  <c:v>44774</c:v>
                </c:pt>
                <c:pt idx="27">
                  <c:v>44775</c:v>
                </c:pt>
                <c:pt idx="28">
                  <c:v>44776</c:v>
                </c:pt>
                <c:pt idx="29">
                  <c:v>44777</c:v>
                </c:pt>
                <c:pt idx="30">
                  <c:v>44778</c:v>
                </c:pt>
                <c:pt idx="31">
                  <c:v>44779</c:v>
                </c:pt>
                <c:pt idx="32">
                  <c:v>44780</c:v>
                </c:pt>
                <c:pt idx="33">
                  <c:v>44781</c:v>
                </c:pt>
                <c:pt idx="34">
                  <c:v>44782</c:v>
                </c:pt>
                <c:pt idx="35">
                  <c:v>44783</c:v>
                </c:pt>
                <c:pt idx="36">
                  <c:v>44784</c:v>
                </c:pt>
                <c:pt idx="37">
                  <c:v>44785</c:v>
                </c:pt>
                <c:pt idx="38">
                  <c:v>44786</c:v>
                </c:pt>
                <c:pt idx="39">
                  <c:v>44787</c:v>
                </c:pt>
                <c:pt idx="40">
                  <c:v>44788</c:v>
                </c:pt>
                <c:pt idx="41">
                  <c:v>44789</c:v>
                </c:pt>
                <c:pt idx="42">
                  <c:v>44790</c:v>
                </c:pt>
                <c:pt idx="43">
                  <c:v>44791</c:v>
                </c:pt>
                <c:pt idx="44">
                  <c:v>44792</c:v>
                </c:pt>
                <c:pt idx="45">
                  <c:v>44793</c:v>
                </c:pt>
                <c:pt idx="46">
                  <c:v>44794</c:v>
                </c:pt>
                <c:pt idx="47">
                  <c:v>44795</c:v>
                </c:pt>
                <c:pt idx="48">
                  <c:v>44796</c:v>
                </c:pt>
                <c:pt idx="49">
                  <c:v>44797</c:v>
                </c:pt>
                <c:pt idx="50">
                  <c:v>44798</c:v>
                </c:pt>
                <c:pt idx="51">
                  <c:v>44799</c:v>
                </c:pt>
                <c:pt idx="52">
                  <c:v>44800</c:v>
                </c:pt>
                <c:pt idx="53">
                  <c:v>44801</c:v>
                </c:pt>
                <c:pt idx="54">
                  <c:v>44802</c:v>
                </c:pt>
                <c:pt idx="55">
                  <c:v>44803</c:v>
                </c:pt>
                <c:pt idx="56">
                  <c:v>44804</c:v>
                </c:pt>
                <c:pt idx="57">
                  <c:v>44805</c:v>
                </c:pt>
                <c:pt idx="58">
                  <c:v>44806</c:v>
                </c:pt>
                <c:pt idx="59">
                  <c:v>44807</c:v>
                </c:pt>
                <c:pt idx="60">
                  <c:v>44808</c:v>
                </c:pt>
              </c:numCache>
            </c:numRef>
          </c:xVal>
          <c:yVal>
            <c:numRef>
              <c:f>Sheet2!$D$2:$D$63</c:f>
              <c:numCache>
                <c:formatCode>General</c:formatCode>
                <c:ptCount val="62"/>
                <c:pt idx="0">
                  <c:v>18.07</c:v>
                </c:pt>
                <c:pt idx="1">
                  <c:v>17.920000000000002</c:v>
                </c:pt>
                <c:pt idx="2">
                  <c:v>18.66</c:v>
                </c:pt>
                <c:pt idx="3">
                  <c:v>17.559999999999999</c:v>
                </c:pt>
                <c:pt idx="4">
                  <c:v>20.13</c:v>
                </c:pt>
                <c:pt idx="5">
                  <c:v>20</c:v>
                </c:pt>
                <c:pt idx="6">
                  <c:v>20.77</c:v>
                </c:pt>
                <c:pt idx="7">
                  <c:v>21.5</c:v>
                </c:pt>
                <c:pt idx="8">
                  <c:v>21.26</c:v>
                </c:pt>
                <c:pt idx="9">
                  <c:v>21.67</c:v>
                </c:pt>
                <c:pt idx="10">
                  <c:v>21.4</c:v>
                </c:pt>
                <c:pt idx="11">
                  <c:v>21.43</c:v>
                </c:pt>
                <c:pt idx="12">
                  <c:v>21.5</c:v>
                </c:pt>
                <c:pt idx="13">
                  <c:v>21.54</c:v>
                </c:pt>
                <c:pt idx="14">
                  <c:v>21.35</c:v>
                </c:pt>
                <c:pt idx="15">
                  <c:v>21.42</c:v>
                </c:pt>
                <c:pt idx="16">
                  <c:v>21.31</c:v>
                </c:pt>
                <c:pt idx="17">
                  <c:v>21.54</c:v>
                </c:pt>
                <c:pt idx="18">
                  <c:v>21.88</c:v>
                </c:pt>
                <c:pt idx="19">
                  <c:v>21.79</c:v>
                </c:pt>
                <c:pt idx="20">
                  <c:v>21.86</c:v>
                </c:pt>
                <c:pt idx="21">
                  <c:v>22.09</c:v>
                </c:pt>
                <c:pt idx="22">
                  <c:v>22.29</c:v>
                </c:pt>
                <c:pt idx="23">
                  <c:v>22.19</c:v>
                </c:pt>
                <c:pt idx="24">
                  <c:v>21.82</c:v>
                </c:pt>
                <c:pt idx="25">
                  <c:v>20.09</c:v>
                </c:pt>
                <c:pt idx="26">
                  <c:v>21.98</c:v>
                </c:pt>
                <c:pt idx="27">
                  <c:v>21.84</c:v>
                </c:pt>
                <c:pt idx="28">
                  <c:v>22.03</c:v>
                </c:pt>
                <c:pt idx="29">
                  <c:v>21.96</c:v>
                </c:pt>
                <c:pt idx="30">
                  <c:v>22.03</c:v>
                </c:pt>
                <c:pt idx="31">
                  <c:v>21.55</c:v>
                </c:pt>
                <c:pt idx="32">
                  <c:v>21.16</c:v>
                </c:pt>
                <c:pt idx="33">
                  <c:v>21.2</c:v>
                </c:pt>
                <c:pt idx="34">
                  <c:v>21.36</c:v>
                </c:pt>
                <c:pt idx="35">
                  <c:v>21.6</c:v>
                </c:pt>
                <c:pt idx="36">
                  <c:v>21.49</c:v>
                </c:pt>
                <c:pt idx="37">
                  <c:v>21.7</c:v>
                </c:pt>
                <c:pt idx="38">
                  <c:v>22.08</c:v>
                </c:pt>
                <c:pt idx="39">
                  <c:v>21.79</c:v>
                </c:pt>
                <c:pt idx="40">
                  <c:v>21.86</c:v>
                </c:pt>
                <c:pt idx="41">
                  <c:v>21.58</c:v>
                </c:pt>
                <c:pt idx="42">
                  <c:v>21.43</c:v>
                </c:pt>
                <c:pt idx="43">
                  <c:v>21.71</c:v>
                </c:pt>
                <c:pt idx="44">
                  <c:v>21.32</c:v>
                </c:pt>
                <c:pt idx="45">
                  <c:v>21.28</c:v>
                </c:pt>
                <c:pt idx="46">
                  <c:v>20.59</c:v>
                </c:pt>
                <c:pt idx="47">
                  <c:v>20.38</c:v>
                </c:pt>
                <c:pt idx="48">
                  <c:v>19.920000000000002</c:v>
                </c:pt>
                <c:pt idx="49">
                  <c:v>19.86</c:v>
                </c:pt>
                <c:pt idx="50">
                  <c:v>19.97</c:v>
                </c:pt>
                <c:pt idx="51">
                  <c:v>20.03</c:v>
                </c:pt>
                <c:pt idx="52">
                  <c:v>18.86</c:v>
                </c:pt>
                <c:pt idx="53">
                  <c:v>19.97</c:v>
                </c:pt>
                <c:pt idx="54">
                  <c:v>19.79</c:v>
                </c:pt>
                <c:pt idx="55">
                  <c:v>19.12</c:v>
                </c:pt>
                <c:pt idx="56">
                  <c:v>19.649999999999999</c:v>
                </c:pt>
                <c:pt idx="57">
                  <c:v>19.04</c:v>
                </c:pt>
                <c:pt idx="58">
                  <c:v>19.399999999999999</c:v>
                </c:pt>
                <c:pt idx="59">
                  <c:v>19.739999999999998</c:v>
                </c:pt>
                <c:pt idx="60">
                  <c:v>19.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033-4051-9C56-F4715E032874}"/>
            </c:ext>
          </c:extLst>
        </c:ser>
        <c:ser>
          <c:idx val="3"/>
          <c:order val="3"/>
          <c:tx>
            <c:strRef>
              <c:f>Sheet2!$E$1</c:f>
              <c:strCache>
                <c:ptCount val="1"/>
                <c:pt idx="0">
                  <c:v>Group 2a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Sheet2!$A$2:$A$63</c:f>
              <c:numCache>
                <c:formatCode>m/d;@</c:formatCode>
                <c:ptCount val="62"/>
                <c:pt idx="0">
                  <c:v>44745</c:v>
                </c:pt>
                <c:pt idx="1">
                  <c:v>44750</c:v>
                </c:pt>
                <c:pt idx="2">
                  <c:v>44751</c:v>
                </c:pt>
                <c:pt idx="3">
                  <c:v>44751</c:v>
                </c:pt>
                <c:pt idx="4">
                  <c:v>44752</c:v>
                </c:pt>
                <c:pt idx="5">
                  <c:v>44753</c:v>
                </c:pt>
                <c:pt idx="6">
                  <c:v>44754</c:v>
                </c:pt>
                <c:pt idx="7">
                  <c:v>44755</c:v>
                </c:pt>
                <c:pt idx="8">
                  <c:v>44756</c:v>
                </c:pt>
                <c:pt idx="9">
                  <c:v>44757</c:v>
                </c:pt>
                <c:pt idx="10">
                  <c:v>44758</c:v>
                </c:pt>
                <c:pt idx="11">
                  <c:v>44759</c:v>
                </c:pt>
                <c:pt idx="12">
                  <c:v>44760</c:v>
                </c:pt>
                <c:pt idx="13">
                  <c:v>44761</c:v>
                </c:pt>
                <c:pt idx="14">
                  <c:v>44762</c:v>
                </c:pt>
                <c:pt idx="15">
                  <c:v>44763</c:v>
                </c:pt>
                <c:pt idx="16">
                  <c:v>44764</c:v>
                </c:pt>
                <c:pt idx="17">
                  <c:v>44765</c:v>
                </c:pt>
                <c:pt idx="18">
                  <c:v>44766</c:v>
                </c:pt>
                <c:pt idx="19">
                  <c:v>44767</c:v>
                </c:pt>
                <c:pt idx="20">
                  <c:v>44768</c:v>
                </c:pt>
                <c:pt idx="21">
                  <c:v>44769</c:v>
                </c:pt>
                <c:pt idx="22">
                  <c:v>44770</c:v>
                </c:pt>
                <c:pt idx="23">
                  <c:v>44771</c:v>
                </c:pt>
                <c:pt idx="24">
                  <c:v>44772</c:v>
                </c:pt>
                <c:pt idx="25">
                  <c:v>44773</c:v>
                </c:pt>
                <c:pt idx="26">
                  <c:v>44774</c:v>
                </c:pt>
                <c:pt idx="27">
                  <c:v>44775</c:v>
                </c:pt>
                <c:pt idx="28">
                  <c:v>44776</c:v>
                </c:pt>
                <c:pt idx="29">
                  <c:v>44777</c:v>
                </c:pt>
                <c:pt idx="30">
                  <c:v>44778</c:v>
                </c:pt>
                <c:pt idx="31">
                  <c:v>44779</c:v>
                </c:pt>
                <c:pt idx="32">
                  <c:v>44780</c:v>
                </c:pt>
                <c:pt idx="33">
                  <c:v>44781</c:v>
                </c:pt>
                <c:pt idx="34">
                  <c:v>44782</c:v>
                </c:pt>
                <c:pt idx="35">
                  <c:v>44783</c:v>
                </c:pt>
                <c:pt idx="36">
                  <c:v>44784</c:v>
                </c:pt>
                <c:pt idx="37">
                  <c:v>44785</c:v>
                </c:pt>
                <c:pt idx="38">
                  <c:v>44786</c:v>
                </c:pt>
                <c:pt idx="39">
                  <c:v>44787</c:v>
                </c:pt>
                <c:pt idx="40">
                  <c:v>44788</c:v>
                </c:pt>
                <c:pt idx="41">
                  <c:v>44789</c:v>
                </c:pt>
                <c:pt idx="42">
                  <c:v>44790</c:v>
                </c:pt>
                <c:pt idx="43">
                  <c:v>44791</c:v>
                </c:pt>
                <c:pt idx="44">
                  <c:v>44792</c:v>
                </c:pt>
                <c:pt idx="45">
                  <c:v>44793</c:v>
                </c:pt>
                <c:pt idx="46">
                  <c:v>44794</c:v>
                </c:pt>
                <c:pt idx="47">
                  <c:v>44795</c:v>
                </c:pt>
                <c:pt idx="48">
                  <c:v>44796</c:v>
                </c:pt>
                <c:pt idx="49">
                  <c:v>44797</c:v>
                </c:pt>
                <c:pt idx="50">
                  <c:v>44798</c:v>
                </c:pt>
                <c:pt idx="51">
                  <c:v>44799</c:v>
                </c:pt>
                <c:pt idx="52">
                  <c:v>44800</c:v>
                </c:pt>
                <c:pt idx="53">
                  <c:v>44801</c:v>
                </c:pt>
                <c:pt idx="54">
                  <c:v>44802</c:v>
                </c:pt>
                <c:pt idx="55">
                  <c:v>44803</c:v>
                </c:pt>
                <c:pt idx="56">
                  <c:v>44804</c:v>
                </c:pt>
                <c:pt idx="57">
                  <c:v>44805</c:v>
                </c:pt>
                <c:pt idx="58">
                  <c:v>44806</c:v>
                </c:pt>
                <c:pt idx="59">
                  <c:v>44807</c:v>
                </c:pt>
                <c:pt idx="60">
                  <c:v>44808</c:v>
                </c:pt>
              </c:numCache>
            </c:numRef>
          </c:xVal>
          <c:yVal>
            <c:numRef>
              <c:f>Sheet2!$E$2:$E$63</c:f>
              <c:numCache>
                <c:formatCode>General</c:formatCode>
                <c:ptCount val="62"/>
                <c:pt idx="0">
                  <c:v>20.83</c:v>
                </c:pt>
                <c:pt idx="1">
                  <c:v>20.12</c:v>
                </c:pt>
                <c:pt idx="2">
                  <c:v>19.62</c:v>
                </c:pt>
                <c:pt idx="3">
                  <c:v>20.55</c:v>
                </c:pt>
                <c:pt idx="4">
                  <c:v>21.28</c:v>
                </c:pt>
                <c:pt idx="5">
                  <c:v>22.23</c:v>
                </c:pt>
                <c:pt idx="6">
                  <c:v>22.55</c:v>
                </c:pt>
                <c:pt idx="7">
                  <c:v>23.03</c:v>
                </c:pt>
                <c:pt idx="8">
                  <c:v>22.46</c:v>
                </c:pt>
                <c:pt idx="9">
                  <c:v>22.5</c:v>
                </c:pt>
                <c:pt idx="10">
                  <c:v>22.4</c:v>
                </c:pt>
                <c:pt idx="11">
                  <c:v>21.5</c:v>
                </c:pt>
                <c:pt idx="12">
                  <c:v>21.83</c:v>
                </c:pt>
                <c:pt idx="13">
                  <c:v>21.88</c:v>
                </c:pt>
                <c:pt idx="14">
                  <c:v>22.62</c:v>
                </c:pt>
                <c:pt idx="15">
                  <c:v>22.65</c:v>
                </c:pt>
                <c:pt idx="16">
                  <c:v>22.86</c:v>
                </c:pt>
                <c:pt idx="17">
                  <c:v>23.09</c:v>
                </c:pt>
                <c:pt idx="18">
                  <c:v>23.08</c:v>
                </c:pt>
                <c:pt idx="19">
                  <c:v>23.04</c:v>
                </c:pt>
                <c:pt idx="20">
                  <c:v>22.6</c:v>
                </c:pt>
                <c:pt idx="21">
                  <c:v>22.4</c:v>
                </c:pt>
                <c:pt idx="22">
                  <c:v>22.18</c:v>
                </c:pt>
                <c:pt idx="23">
                  <c:v>22.54</c:v>
                </c:pt>
                <c:pt idx="24">
                  <c:v>21.41</c:v>
                </c:pt>
                <c:pt idx="25">
                  <c:v>24.47</c:v>
                </c:pt>
                <c:pt idx="26">
                  <c:v>22.04</c:v>
                </c:pt>
                <c:pt idx="27">
                  <c:v>21.66</c:v>
                </c:pt>
                <c:pt idx="28">
                  <c:v>22.14</c:v>
                </c:pt>
                <c:pt idx="29">
                  <c:v>21.11</c:v>
                </c:pt>
                <c:pt idx="30">
                  <c:v>21.6</c:v>
                </c:pt>
                <c:pt idx="31">
                  <c:v>21.56</c:v>
                </c:pt>
                <c:pt idx="32">
                  <c:v>21.47</c:v>
                </c:pt>
                <c:pt idx="33">
                  <c:v>21.84</c:v>
                </c:pt>
                <c:pt idx="34">
                  <c:v>21.77</c:v>
                </c:pt>
                <c:pt idx="35">
                  <c:v>21.36</c:v>
                </c:pt>
                <c:pt idx="36">
                  <c:v>21.59</c:v>
                </c:pt>
                <c:pt idx="37">
                  <c:v>22.19</c:v>
                </c:pt>
                <c:pt idx="38">
                  <c:v>21.59</c:v>
                </c:pt>
                <c:pt idx="39">
                  <c:v>21.42</c:v>
                </c:pt>
                <c:pt idx="40">
                  <c:v>21.32</c:v>
                </c:pt>
                <c:pt idx="41">
                  <c:v>20.69</c:v>
                </c:pt>
                <c:pt idx="42">
                  <c:v>20.93</c:v>
                </c:pt>
                <c:pt idx="43">
                  <c:v>21.35</c:v>
                </c:pt>
                <c:pt idx="44">
                  <c:v>20.96</c:v>
                </c:pt>
                <c:pt idx="45">
                  <c:v>21.12</c:v>
                </c:pt>
                <c:pt idx="46">
                  <c:v>21.37</c:v>
                </c:pt>
                <c:pt idx="47">
                  <c:v>20.98</c:v>
                </c:pt>
                <c:pt idx="48">
                  <c:v>20.99</c:v>
                </c:pt>
                <c:pt idx="49">
                  <c:v>21.27</c:v>
                </c:pt>
                <c:pt idx="50">
                  <c:v>21.15</c:v>
                </c:pt>
                <c:pt idx="51">
                  <c:v>21.54</c:v>
                </c:pt>
                <c:pt idx="52">
                  <c:v>21.12</c:v>
                </c:pt>
                <c:pt idx="53">
                  <c:v>22.19</c:v>
                </c:pt>
                <c:pt idx="54">
                  <c:v>21.51</c:v>
                </c:pt>
                <c:pt idx="55">
                  <c:v>21.64</c:v>
                </c:pt>
                <c:pt idx="56">
                  <c:v>21.88</c:v>
                </c:pt>
                <c:pt idx="57">
                  <c:v>21.89</c:v>
                </c:pt>
                <c:pt idx="58">
                  <c:v>21.54</c:v>
                </c:pt>
                <c:pt idx="59">
                  <c:v>21.6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033-4051-9C56-F4715E032874}"/>
            </c:ext>
          </c:extLst>
        </c:ser>
        <c:ser>
          <c:idx val="4"/>
          <c:order val="4"/>
          <c:tx>
            <c:strRef>
              <c:f>Sheet2!$F$1</c:f>
              <c:strCache>
                <c:ptCount val="1"/>
                <c:pt idx="0">
                  <c:v>Group 2b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Sheet2!$A$2:$A$63</c:f>
              <c:numCache>
                <c:formatCode>m/d;@</c:formatCode>
                <c:ptCount val="62"/>
                <c:pt idx="0">
                  <c:v>44745</c:v>
                </c:pt>
                <c:pt idx="1">
                  <c:v>44750</c:v>
                </c:pt>
                <c:pt idx="2">
                  <c:v>44751</c:v>
                </c:pt>
                <c:pt idx="3">
                  <c:v>44751</c:v>
                </c:pt>
                <c:pt idx="4">
                  <c:v>44752</c:v>
                </c:pt>
                <c:pt idx="5">
                  <c:v>44753</c:v>
                </c:pt>
                <c:pt idx="6">
                  <c:v>44754</c:v>
                </c:pt>
                <c:pt idx="7">
                  <c:v>44755</c:v>
                </c:pt>
                <c:pt idx="8">
                  <c:v>44756</c:v>
                </c:pt>
                <c:pt idx="9">
                  <c:v>44757</c:v>
                </c:pt>
                <c:pt idx="10">
                  <c:v>44758</c:v>
                </c:pt>
                <c:pt idx="11">
                  <c:v>44759</c:v>
                </c:pt>
                <c:pt idx="12">
                  <c:v>44760</c:v>
                </c:pt>
                <c:pt idx="13">
                  <c:v>44761</c:v>
                </c:pt>
                <c:pt idx="14">
                  <c:v>44762</c:v>
                </c:pt>
                <c:pt idx="15">
                  <c:v>44763</c:v>
                </c:pt>
                <c:pt idx="16">
                  <c:v>44764</c:v>
                </c:pt>
                <c:pt idx="17">
                  <c:v>44765</c:v>
                </c:pt>
                <c:pt idx="18">
                  <c:v>44766</c:v>
                </c:pt>
                <c:pt idx="19">
                  <c:v>44767</c:v>
                </c:pt>
                <c:pt idx="20">
                  <c:v>44768</c:v>
                </c:pt>
                <c:pt idx="21">
                  <c:v>44769</c:v>
                </c:pt>
                <c:pt idx="22">
                  <c:v>44770</c:v>
                </c:pt>
                <c:pt idx="23">
                  <c:v>44771</c:v>
                </c:pt>
                <c:pt idx="24">
                  <c:v>44772</c:v>
                </c:pt>
                <c:pt idx="25">
                  <c:v>44773</c:v>
                </c:pt>
                <c:pt idx="26">
                  <c:v>44774</c:v>
                </c:pt>
                <c:pt idx="27">
                  <c:v>44775</c:v>
                </c:pt>
                <c:pt idx="28">
                  <c:v>44776</c:v>
                </c:pt>
                <c:pt idx="29">
                  <c:v>44777</c:v>
                </c:pt>
                <c:pt idx="30">
                  <c:v>44778</c:v>
                </c:pt>
                <c:pt idx="31">
                  <c:v>44779</c:v>
                </c:pt>
                <c:pt idx="32">
                  <c:v>44780</c:v>
                </c:pt>
                <c:pt idx="33">
                  <c:v>44781</c:v>
                </c:pt>
                <c:pt idx="34">
                  <c:v>44782</c:v>
                </c:pt>
                <c:pt idx="35">
                  <c:v>44783</c:v>
                </c:pt>
                <c:pt idx="36">
                  <c:v>44784</c:v>
                </c:pt>
                <c:pt idx="37">
                  <c:v>44785</c:v>
                </c:pt>
                <c:pt idx="38">
                  <c:v>44786</c:v>
                </c:pt>
                <c:pt idx="39">
                  <c:v>44787</c:v>
                </c:pt>
                <c:pt idx="40">
                  <c:v>44788</c:v>
                </c:pt>
                <c:pt idx="41">
                  <c:v>44789</c:v>
                </c:pt>
                <c:pt idx="42">
                  <c:v>44790</c:v>
                </c:pt>
                <c:pt idx="43">
                  <c:v>44791</c:v>
                </c:pt>
                <c:pt idx="44">
                  <c:v>44792</c:v>
                </c:pt>
                <c:pt idx="45">
                  <c:v>44793</c:v>
                </c:pt>
                <c:pt idx="46">
                  <c:v>44794</c:v>
                </c:pt>
                <c:pt idx="47">
                  <c:v>44795</c:v>
                </c:pt>
                <c:pt idx="48">
                  <c:v>44796</c:v>
                </c:pt>
                <c:pt idx="49">
                  <c:v>44797</c:v>
                </c:pt>
                <c:pt idx="50">
                  <c:v>44798</c:v>
                </c:pt>
                <c:pt idx="51">
                  <c:v>44799</c:v>
                </c:pt>
                <c:pt idx="52">
                  <c:v>44800</c:v>
                </c:pt>
                <c:pt idx="53">
                  <c:v>44801</c:v>
                </c:pt>
                <c:pt idx="54">
                  <c:v>44802</c:v>
                </c:pt>
                <c:pt idx="55">
                  <c:v>44803</c:v>
                </c:pt>
                <c:pt idx="56">
                  <c:v>44804</c:v>
                </c:pt>
                <c:pt idx="57">
                  <c:v>44805</c:v>
                </c:pt>
                <c:pt idx="58">
                  <c:v>44806</c:v>
                </c:pt>
                <c:pt idx="59">
                  <c:v>44807</c:v>
                </c:pt>
                <c:pt idx="60">
                  <c:v>44808</c:v>
                </c:pt>
              </c:numCache>
            </c:numRef>
          </c:xVal>
          <c:yVal>
            <c:numRef>
              <c:f>Sheet2!$F$2:$F$63</c:f>
              <c:numCache>
                <c:formatCode>General</c:formatCode>
                <c:ptCount val="62"/>
                <c:pt idx="0">
                  <c:v>20.55</c:v>
                </c:pt>
                <c:pt idx="1">
                  <c:v>17.66</c:v>
                </c:pt>
                <c:pt idx="2">
                  <c:v>17.63</c:v>
                </c:pt>
                <c:pt idx="3">
                  <c:v>18.23</c:v>
                </c:pt>
                <c:pt idx="4">
                  <c:v>17.63</c:v>
                </c:pt>
                <c:pt idx="5">
                  <c:v>19.190000000000001</c:v>
                </c:pt>
                <c:pt idx="6">
                  <c:v>20.58</c:v>
                </c:pt>
                <c:pt idx="7">
                  <c:v>21.56</c:v>
                </c:pt>
                <c:pt idx="8">
                  <c:v>23.17</c:v>
                </c:pt>
                <c:pt idx="9">
                  <c:v>23.34</c:v>
                </c:pt>
                <c:pt idx="10">
                  <c:v>23.21</c:v>
                </c:pt>
                <c:pt idx="11">
                  <c:v>22.39</c:v>
                </c:pt>
                <c:pt idx="12">
                  <c:v>22.33</c:v>
                </c:pt>
                <c:pt idx="13">
                  <c:v>22.63</c:v>
                </c:pt>
                <c:pt idx="14">
                  <c:v>22.35</c:v>
                </c:pt>
                <c:pt idx="15">
                  <c:v>22.45</c:v>
                </c:pt>
                <c:pt idx="16">
                  <c:v>22.89</c:v>
                </c:pt>
                <c:pt idx="17">
                  <c:v>21.8</c:v>
                </c:pt>
                <c:pt idx="18">
                  <c:v>22.45</c:v>
                </c:pt>
                <c:pt idx="19">
                  <c:v>22.74</c:v>
                </c:pt>
                <c:pt idx="20">
                  <c:v>22.77</c:v>
                </c:pt>
                <c:pt idx="21">
                  <c:v>23.15</c:v>
                </c:pt>
                <c:pt idx="22">
                  <c:v>22.85</c:v>
                </c:pt>
                <c:pt idx="23">
                  <c:v>22.88</c:v>
                </c:pt>
                <c:pt idx="24">
                  <c:v>22.06</c:v>
                </c:pt>
                <c:pt idx="25">
                  <c:v>20.76</c:v>
                </c:pt>
                <c:pt idx="26">
                  <c:v>21.34</c:v>
                </c:pt>
                <c:pt idx="27">
                  <c:v>21.3</c:v>
                </c:pt>
                <c:pt idx="28">
                  <c:v>21.73</c:v>
                </c:pt>
                <c:pt idx="29">
                  <c:v>21.53</c:v>
                </c:pt>
                <c:pt idx="30">
                  <c:v>21.73</c:v>
                </c:pt>
                <c:pt idx="31">
                  <c:v>21.59</c:v>
                </c:pt>
                <c:pt idx="32">
                  <c:v>21.32</c:v>
                </c:pt>
                <c:pt idx="33">
                  <c:v>20.56</c:v>
                </c:pt>
                <c:pt idx="34">
                  <c:v>21.1</c:v>
                </c:pt>
                <c:pt idx="35">
                  <c:v>21.3</c:v>
                </c:pt>
                <c:pt idx="36">
                  <c:v>21.23</c:v>
                </c:pt>
                <c:pt idx="37">
                  <c:v>21.6</c:v>
                </c:pt>
                <c:pt idx="38">
                  <c:v>21.19</c:v>
                </c:pt>
                <c:pt idx="39">
                  <c:v>21</c:v>
                </c:pt>
                <c:pt idx="40">
                  <c:v>21.43</c:v>
                </c:pt>
                <c:pt idx="41">
                  <c:v>21.1</c:v>
                </c:pt>
                <c:pt idx="42">
                  <c:v>20.96</c:v>
                </c:pt>
                <c:pt idx="43">
                  <c:v>21.81</c:v>
                </c:pt>
                <c:pt idx="44">
                  <c:v>21.37</c:v>
                </c:pt>
                <c:pt idx="45">
                  <c:v>21.6</c:v>
                </c:pt>
                <c:pt idx="46">
                  <c:v>21.22</c:v>
                </c:pt>
                <c:pt idx="47">
                  <c:v>21.3</c:v>
                </c:pt>
                <c:pt idx="48">
                  <c:v>21.6</c:v>
                </c:pt>
                <c:pt idx="49">
                  <c:v>21.98</c:v>
                </c:pt>
                <c:pt idx="50">
                  <c:v>21.24</c:v>
                </c:pt>
                <c:pt idx="51">
                  <c:v>21.67</c:v>
                </c:pt>
                <c:pt idx="52">
                  <c:v>21.44</c:v>
                </c:pt>
                <c:pt idx="53">
                  <c:v>21.8</c:v>
                </c:pt>
                <c:pt idx="54">
                  <c:v>21.36</c:v>
                </c:pt>
                <c:pt idx="55">
                  <c:v>21.55</c:v>
                </c:pt>
                <c:pt idx="56">
                  <c:v>22.21</c:v>
                </c:pt>
                <c:pt idx="57">
                  <c:v>22.2</c:v>
                </c:pt>
                <c:pt idx="58">
                  <c:v>21.36</c:v>
                </c:pt>
                <c:pt idx="59">
                  <c:v>21.8</c:v>
                </c:pt>
                <c:pt idx="60">
                  <c:v>21.6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C033-4051-9C56-F4715E032874}"/>
            </c:ext>
          </c:extLst>
        </c:ser>
        <c:ser>
          <c:idx val="5"/>
          <c:order val="5"/>
          <c:tx>
            <c:strRef>
              <c:f>Sheet2!$G$1</c:f>
              <c:strCache>
                <c:ptCount val="1"/>
                <c:pt idx="0">
                  <c:v>Group 2c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Sheet2!$A$2:$A$63</c:f>
              <c:numCache>
                <c:formatCode>m/d;@</c:formatCode>
                <c:ptCount val="62"/>
                <c:pt idx="0">
                  <c:v>44745</c:v>
                </c:pt>
                <c:pt idx="1">
                  <c:v>44750</c:v>
                </c:pt>
                <c:pt idx="2">
                  <c:v>44751</c:v>
                </c:pt>
                <c:pt idx="3">
                  <c:v>44751</c:v>
                </c:pt>
                <c:pt idx="4">
                  <c:v>44752</c:v>
                </c:pt>
                <c:pt idx="5">
                  <c:v>44753</c:v>
                </c:pt>
                <c:pt idx="6">
                  <c:v>44754</c:v>
                </c:pt>
                <c:pt idx="7">
                  <c:v>44755</c:v>
                </c:pt>
                <c:pt idx="8">
                  <c:v>44756</c:v>
                </c:pt>
                <c:pt idx="9">
                  <c:v>44757</c:v>
                </c:pt>
                <c:pt idx="10">
                  <c:v>44758</c:v>
                </c:pt>
                <c:pt idx="11">
                  <c:v>44759</c:v>
                </c:pt>
                <c:pt idx="12">
                  <c:v>44760</c:v>
                </c:pt>
                <c:pt idx="13">
                  <c:v>44761</c:v>
                </c:pt>
                <c:pt idx="14">
                  <c:v>44762</c:v>
                </c:pt>
                <c:pt idx="15">
                  <c:v>44763</c:v>
                </c:pt>
                <c:pt idx="16">
                  <c:v>44764</c:v>
                </c:pt>
                <c:pt idx="17">
                  <c:v>44765</c:v>
                </c:pt>
                <c:pt idx="18">
                  <c:v>44766</c:v>
                </c:pt>
                <c:pt idx="19">
                  <c:v>44767</c:v>
                </c:pt>
                <c:pt idx="20">
                  <c:v>44768</c:v>
                </c:pt>
                <c:pt idx="21">
                  <c:v>44769</c:v>
                </c:pt>
                <c:pt idx="22">
                  <c:v>44770</c:v>
                </c:pt>
                <c:pt idx="23">
                  <c:v>44771</c:v>
                </c:pt>
                <c:pt idx="24">
                  <c:v>44772</c:v>
                </c:pt>
                <c:pt idx="25">
                  <c:v>44773</c:v>
                </c:pt>
                <c:pt idx="26">
                  <c:v>44774</c:v>
                </c:pt>
                <c:pt idx="27">
                  <c:v>44775</c:v>
                </c:pt>
                <c:pt idx="28">
                  <c:v>44776</c:v>
                </c:pt>
                <c:pt idx="29">
                  <c:v>44777</c:v>
                </c:pt>
                <c:pt idx="30">
                  <c:v>44778</c:v>
                </c:pt>
                <c:pt idx="31">
                  <c:v>44779</c:v>
                </c:pt>
                <c:pt idx="32">
                  <c:v>44780</c:v>
                </c:pt>
                <c:pt idx="33">
                  <c:v>44781</c:v>
                </c:pt>
                <c:pt idx="34">
                  <c:v>44782</c:v>
                </c:pt>
                <c:pt idx="35">
                  <c:v>44783</c:v>
                </c:pt>
                <c:pt idx="36">
                  <c:v>44784</c:v>
                </c:pt>
                <c:pt idx="37">
                  <c:v>44785</c:v>
                </c:pt>
                <c:pt idx="38">
                  <c:v>44786</c:v>
                </c:pt>
                <c:pt idx="39">
                  <c:v>44787</c:v>
                </c:pt>
                <c:pt idx="40">
                  <c:v>44788</c:v>
                </c:pt>
                <c:pt idx="41">
                  <c:v>44789</c:v>
                </c:pt>
                <c:pt idx="42">
                  <c:v>44790</c:v>
                </c:pt>
                <c:pt idx="43">
                  <c:v>44791</c:v>
                </c:pt>
                <c:pt idx="44">
                  <c:v>44792</c:v>
                </c:pt>
                <c:pt idx="45">
                  <c:v>44793</c:v>
                </c:pt>
                <c:pt idx="46">
                  <c:v>44794</c:v>
                </c:pt>
                <c:pt idx="47">
                  <c:v>44795</c:v>
                </c:pt>
                <c:pt idx="48">
                  <c:v>44796</c:v>
                </c:pt>
                <c:pt idx="49">
                  <c:v>44797</c:v>
                </c:pt>
                <c:pt idx="50">
                  <c:v>44798</c:v>
                </c:pt>
                <c:pt idx="51">
                  <c:v>44799</c:v>
                </c:pt>
                <c:pt idx="52">
                  <c:v>44800</c:v>
                </c:pt>
                <c:pt idx="53">
                  <c:v>44801</c:v>
                </c:pt>
                <c:pt idx="54">
                  <c:v>44802</c:v>
                </c:pt>
                <c:pt idx="55">
                  <c:v>44803</c:v>
                </c:pt>
                <c:pt idx="56">
                  <c:v>44804</c:v>
                </c:pt>
                <c:pt idx="57">
                  <c:v>44805</c:v>
                </c:pt>
                <c:pt idx="58">
                  <c:v>44806</c:v>
                </c:pt>
                <c:pt idx="59">
                  <c:v>44807</c:v>
                </c:pt>
                <c:pt idx="60">
                  <c:v>44808</c:v>
                </c:pt>
              </c:numCache>
            </c:numRef>
          </c:xVal>
          <c:yVal>
            <c:numRef>
              <c:f>Sheet2!$G$2:$G$63</c:f>
              <c:numCache>
                <c:formatCode>General</c:formatCode>
                <c:ptCount val="62"/>
                <c:pt idx="0">
                  <c:v>19.55</c:v>
                </c:pt>
                <c:pt idx="1">
                  <c:v>17</c:v>
                </c:pt>
                <c:pt idx="2">
                  <c:v>16.87</c:v>
                </c:pt>
                <c:pt idx="3">
                  <c:v>16.93</c:v>
                </c:pt>
                <c:pt idx="4">
                  <c:v>18.95</c:v>
                </c:pt>
                <c:pt idx="5">
                  <c:v>19.350000000000001</c:v>
                </c:pt>
                <c:pt idx="6">
                  <c:v>20.37</c:v>
                </c:pt>
                <c:pt idx="7">
                  <c:v>21.85</c:v>
                </c:pt>
                <c:pt idx="8">
                  <c:v>21.73</c:v>
                </c:pt>
                <c:pt idx="9">
                  <c:v>22.17</c:v>
                </c:pt>
                <c:pt idx="10">
                  <c:v>21.76</c:v>
                </c:pt>
                <c:pt idx="11">
                  <c:v>20.63</c:v>
                </c:pt>
                <c:pt idx="12">
                  <c:v>20.76</c:v>
                </c:pt>
                <c:pt idx="13">
                  <c:v>20.72</c:v>
                </c:pt>
                <c:pt idx="14">
                  <c:v>21.14</c:v>
                </c:pt>
                <c:pt idx="15">
                  <c:v>21.32</c:v>
                </c:pt>
                <c:pt idx="16">
                  <c:v>22</c:v>
                </c:pt>
                <c:pt idx="17">
                  <c:v>21.46</c:v>
                </c:pt>
                <c:pt idx="18">
                  <c:v>21.5</c:v>
                </c:pt>
                <c:pt idx="19">
                  <c:v>21.51</c:v>
                </c:pt>
                <c:pt idx="20">
                  <c:v>21.74</c:v>
                </c:pt>
                <c:pt idx="21">
                  <c:v>22.28</c:v>
                </c:pt>
                <c:pt idx="22">
                  <c:v>21.76</c:v>
                </c:pt>
                <c:pt idx="23">
                  <c:v>22.06</c:v>
                </c:pt>
                <c:pt idx="24">
                  <c:v>22.21</c:v>
                </c:pt>
                <c:pt idx="25">
                  <c:v>21.91</c:v>
                </c:pt>
                <c:pt idx="26">
                  <c:v>21.85</c:v>
                </c:pt>
                <c:pt idx="27">
                  <c:v>22.02</c:v>
                </c:pt>
                <c:pt idx="28">
                  <c:v>21.74</c:v>
                </c:pt>
                <c:pt idx="29">
                  <c:v>21.46</c:v>
                </c:pt>
                <c:pt idx="30">
                  <c:v>21.28</c:v>
                </c:pt>
                <c:pt idx="31">
                  <c:v>20.47</c:v>
                </c:pt>
                <c:pt idx="32">
                  <c:v>19.93</c:v>
                </c:pt>
                <c:pt idx="33">
                  <c:v>20.16</c:v>
                </c:pt>
                <c:pt idx="34">
                  <c:v>20.399999999999999</c:v>
                </c:pt>
                <c:pt idx="35">
                  <c:v>20.73</c:v>
                </c:pt>
                <c:pt idx="36">
                  <c:v>21.14</c:v>
                </c:pt>
                <c:pt idx="37">
                  <c:v>21.12</c:v>
                </c:pt>
                <c:pt idx="38">
                  <c:v>20.55</c:v>
                </c:pt>
                <c:pt idx="39">
                  <c:v>20.7</c:v>
                </c:pt>
                <c:pt idx="40">
                  <c:v>20.84</c:v>
                </c:pt>
                <c:pt idx="41">
                  <c:v>20.93</c:v>
                </c:pt>
                <c:pt idx="42">
                  <c:v>20.61</c:v>
                </c:pt>
                <c:pt idx="43">
                  <c:v>20.57</c:v>
                </c:pt>
                <c:pt idx="44">
                  <c:v>20.37</c:v>
                </c:pt>
                <c:pt idx="45">
                  <c:v>20.39</c:v>
                </c:pt>
                <c:pt idx="46">
                  <c:v>19.72</c:v>
                </c:pt>
                <c:pt idx="47">
                  <c:v>20.07</c:v>
                </c:pt>
                <c:pt idx="48">
                  <c:v>19.739999999999998</c:v>
                </c:pt>
                <c:pt idx="49">
                  <c:v>20.74</c:v>
                </c:pt>
                <c:pt idx="50">
                  <c:v>20.85</c:v>
                </c:pt>
                <c:pt idx="51">
                  <c:v>20.93</c:v>
                </c:pt>
                <c:pt idx="52">
                  <c:v>20.260000000000002</c:v>
                </c:pt>
                <c:pt idx="53">
                  <c:v>20.7</c:v>
                </c:pt>
                <c:pt idx="54">
                  <c:v>20.43</c:v>
                </c:pt>
                <c:pt idx="55">
                  <c:v>20.47</c:v>
                </c:pt>
                <c:pt idx="56">
                  <c:v>20.16</c:v>
                </c:pt>
                <c:pt idx="57">
                  <c:v>20.38</c:v>
                </c:pt>
                <c:pt idx="58">
                  <c:v>19.88</c:v>
                </c:pt>
                <c:pt idx="59">
                  <c:v>19.46</c:v>
                </c:pt>
                <c:pt idx="60">
                  <c:v>19.6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C033-4051-9C56-F4715E032874}"/>
            </c:ext>
          </c:extLst>
        </c:ser>
        <c:ser>
          <c:idx val="6"/>
          <c:order val="6"/>
          <c:tx>
            <c:strRef>
              <c:f>Sheet2!$H$1</c:f>
              <c:strCache>
                <c:ptCount val="1"/>
                <c:pt idx="0">
                  <c:v>Group 3a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Sheet2!$A$2:$A$63</c:f>
              <c:numCache>
                <c:formatCode>m/d;@</c:formatCode>
                <c:ptCount val="62"/>
                <c:pt idx="0">
                  <c:v>44745</c:v>
                </c:pt>
                <c:pt idx="1">
                  <c:v>44750</c:v>
                </c:pt>
                <c:pt idx="2">
                  <c:v>44751</c:v>
                </c:pt>
                <c:pt idx="3">
                  <c:v>44751</c:v>
                </c:pt>
                <c:pt idx="4">
                  <c:v>44752</c:v>
                </c:pt>
                <c:pt idx="5">
                  <c:v>44753</c:v>
                </c:pt>
                <c:pt idx="6">
                  <c:v>44754</c:v>
                </c:pt>
                <c:pt idx="7">
                  <c:v>44755</c:v>
                </c:pt>
                <c:pt idx="8">
                  <c:v>44756</c:v>
                </c:pt>
                <c:pt idx="9">
                  <c:v>44757</c:v>
                </c:pt>
                <c:pt idx="10">
                  <c:v>44758</c:v>
                </c:pt>
                <c:pt idx="11">
                  <c:v>44759</c:v>
                </c:pt>
                <c:pt idx="12">
                  <c:v>44760</c:v>
                </c:pt>
                <c:pt idx="13">
                  <c:v>44761</c:v>
                </c:pt>
                <c:pt idx="14">
                  <c:v>44762</c:v>
                </c:pt>
                <c:pt idx="15">
                  <c:v>44763</c:v>
                </c:pt>
                <c:pt idx="16">
                  <c:v>44764</c:v>
                </c:pt>
                <c:pt idx="17">
                  <c:v>44765</c:v>
                </c:pt>
                <c:pt idx="18">
                  <c:v>44766</c:v>
                </c:pt>
                <c:pt idx="19">
                  <c:v>44767</c:v>
                </c:pt>
                <c:pt idx="20">
                  <c:v>44768</c:v>
                </c:pt>
                <c:pt idx="21">
                  <c:v>44769</c:v>
                </c:pt>
                <c:pt idx="22">
                  <c:v>44770</c:v>
                </c:pt>
                <c:pt idx="23">
                  <c:v>44771</c:v>
                </c:pt>
                <c:pt idx="24">
                  <c:v>44772</c:v>
                </c:pt>
                <c:pt idx="25">
                  <c:v>44773</c:v>
                </c:pt>
                <c:pt idx="26">
                  <c:v>44774</c:v>
                </c:pt>
                <c:pt idx="27">
                  <c:v>44775</c:v>
                </c:pt>
                <c:pt idx="28">
                  <c:v>44776</c:v>
                </c:pt>
                <c:pt idx="29">
                  <c:v>44777</c:v>
                </c:pt>
                <c:pt idx="30">
                  <c:v>44778</c:v>
                </c:pt>
                <c:pt idx="31">
                  <c:v>44779</c:v>
                </c:pt>
                <c:pt idx="32">
                  <c:v>44780</c:v>
                </c:pt>
                <c:pt idx="33">
                  <c:v>44781</c:v>
                </c:pt>
                <c:pt idx="34">
                  <c:v>44782</c:v>
                </c:pt>
                <c:pt idx="35">
                  <c:v>44783</c:v>
                </c:pt>
                <c:pt idx="36">
                  <c:v>44784</c:v>
                </c:pt>
                <c:pt idx="37">
                  <c:v>44785</c:v>
                </c:pt>
                <c:pt idx="38">
                  <c:v>44786</c:v>
                </c:pt>
                <c:pt idx="39">
                  <c:v>44787</c:v>
                </c:pt>
                <c:pt idx="40">
                  <c:v>44788</c:v>
                </c:pt>
                <c:pt idx="41">
                  <c:v>44789</c:v>
                </c:pt>
                <c:pt idx="42">
                  <c:v>44790</c:v>
                </c:pt>
                <c:pt idx="43">
                  <c:v>44791</c:v>
                </c:pt>
                <c:pt idx="44">
                  <c:v>44792</c:v>
                </c:pt>
                <c:pt idx="45">
                  <c:v>44793</c:v>
                </c:pt>
                <c:pt idx="46">
                  <c:v>44794</c:v>
                </c:pt>
                <c:pt idx="47">
                  <c:v>44795</c:v>
                </c:pt>
                <c:pt idx="48">
                  <c:v>44796</c:v>
                </c:pt>
                <c:pt idx="49">
                  <c:v>44797</c:v>
                </c:pt>
                <c:pt idx="50">
                  <c:v>44798</c:v>
                </c:pt>
                <c:pt idx="51">
                  <c:v>44799</c:v>
                </c:pt>
                <c:pt idx="52">
                  <c:v>44800</c:v>
                </c:pt>
                <c:pt idx="53">
                  <c:v>44801</c:v>
                </c:pt>
                <c:pt idx="54">
                  <c:v>44802</c:v>
                </c:pt>
                <c:pt idx="55">
                  <c:v>44803</c:v>
                </c:pt>
                <c:pt idx="56">
                  <c:v>44804</c:v>
                </c:pt>
                <c:pt idx="57">
                  <c:v>44805</c:v>
                </c:pt>
                <c:pt idx="58">
                  <c:v>44806</c:v>
                </c:pt>
                <c:pt idx="59">
                  <c:v>44807</c:v>
                </c:pt>
                <c:pt idx="60">
                  <c:v>44808</c:v>
                </c:pt>
              </c:numCache>
            </c:numRef>
          </c:xVal>
          <c:yVal>
            <c:numRef>
              <c:f>Sheet2!$H$2:$H$63</c:f>
              <c:numCache>
                <c:formatCode>General</c:formatCode>
                <c:ptCount val="62"/>
                <c:pt idx="0">
                  <c:v>18.12</c:v>
                </c:pt>
                <c:pt idx="1">
                  <c:v>19.010000000000002</c:v>
                </c:pt>
                <c:pt idx="2">
                  <c:v>17.57</c:v>
                </c:pt>
                <c:pt idx="3">
                  <c:v>18.13</c:v>
                </c:pt>
                <c:pt idx="4">
                  <c:v>19.16</c:v>
                </c:pt>
                <c:pt idx="5">
                  <c:v>19.91</c:v>
                </c:pt>
                <c:pt idx="6">
                  <c:v>18.66</c:v>
                </c:pt>
                <c:pt idx="7">
                  <c:v>19.09</c:v>
                </c:pt>
                <c:pt idx="8">
                  <c:v>19.5</c:v>
                </c:pt>
                <c:pt idx="9">
                  <c:v>19.71</c:v>
                </c:pt>
                <c:pt idx="10">
                  <c:v>19.55</c:v>
                </c:pt>
                <c:pt idx="11">
                  <c:v>19.77</c:v>
                </c:pt>
                <c:pt idx="12">
                  <c:v>19.55</c:v>
                </c:pt>
                <c:pt idx="13">
                  <c:v>19.96</c:v>
                </c:pt>
                <c:pt idx="14">
                  <c:v>20.07</c:v>
                </c:pt>
                <c:pt idx="15">
                  <c:v>19.59</c:v>
                </c:pt>
                <c:pt idx="16">
                  <c:v>19.920000000000002</c:v>
                </c:pt>
                <c:pt idx="17">
                  <c:v>19.61</c:v>
                </c:pt>
                <c:pt idx="18">
                  <c:v>19.84</c:v>
                </c:pt>
                <c:pt idx="19">
                  <c:v>19.760000000000002</c:v>
                </c:pt>
                <c:pt idx="20">
                  <c:v>20.66</c:v>
                </c:pt>
                <c:pt idx="21">
                  <c:v>20.6</c:v>
                </c:pt>
                <c:pt idx="22">
                  <c:v>20.69</c:v>
                </c:pt>
                <c:pt idx="23">
                  <c:v>21.58</c:v>
                </c:pt>
                <c:pt idx="24">
                  <c:v>20.329999999999998</c:v>
                </c:pt>
                <c:pt idx="25">
                  <c:v>20.51</c:v>
                </c:pt>
                <c:pt idx="26">
                  <c:v>20.73</c:v>
                </c:pt>
                <c:pt idx="27">
                  <c:v>20.12</c:v>
                </c:pt>
                <c:pt idx="28">
                  <c:v>20.36</c:v>
                </c:pt>
                <c:pt idx="29">
                  <c:v>20.66</c:v>
                </c:pt>
                <c:pt idx="30">
                  <c:v>20.9</c:v>
                </c:pt>
                <c:pt idx="31">
                  <c:v>20.56</c:v>
                </c:pt>
                <c:pt idx="32">
                  <c:v>20.9</c:v>
                </c:pt>
                <c:pt idx="33">
                  <c:v>20.58</c:v>
                </c:pt>
                <c:pt idx="34">
                  <c:v>20.399999999999999</c:v>
                </c:pt>
                <c:pt idx="35">
                  <c:v>20.52</c:v>
                </c:pt>
                <c:pt idx="36">
                  <c:v>20.98</c:v>
                </c:pt>
                <c:pt idx="37">
                  <c:v>21.15</c:v>
                </c:pt>
                <c:pt idx="38">
                  <c:v>21.51</c:v>
                </c:pt>
                <c:pt idx="39">
                  <c:v>20.95</c:v>
                </c:pt>
                <c:pt idx="40">
                  <c:v>20.88</c:v>
                </c:pt>
                <c:pt idx="41">
                  <c:v>20.64</c:v>
                </c:pt>
                <c:pt idx="42">
                  <c:v>21.04</c:v>
                </c:pt>
                <c:pt idx="43">
                  <c:v>21.29</c:v>
                </c:pt>
                <c:pt idx="44">
                  <c:v>21.06</c:v>
                </c:pt>
                <c:pt idx="45">
                  <c:v>20.98</c:v>
                </c:pt>
                <c:pt idx="46">
                  <c:v>20.32</c:v>
                </c:pt>
                <c:pt idx="47">
                  <c:v>20.43</c:v>
                </c:pt>
                <c:pt idx="48">
                  <c:v>20.51</c:v>
                </c:pt>
                <c:pt idx="49">
                  <c:v>20.71</c:v>
                </c:pt>
                <c:pt idx="50">
                  <c:v>20.79</c:v>
                </c:pt>
                <c:pt idx="51">
                  <c:v>21.33</c:v>
                </c:pt>
                <c:pt idx="52">
                  <c:v>20.88</c:v>
                </c:pt>
                <c:pt idx="53">
                  <c:v>19.71</c:v>
                </c:pt>
                <c:pt idx="54">
                  <c:v>20.03</c:v>
                </c:pt>
                <c:pt idx="55">
                  <c:v>19.440000000000001</c:v>
                </c:pt>
                <c:pt idx="56">
                  <c:v>19.52</c:v>
                </c:pt>
                <c:pt idx="57">
                  <c:v>20.14</c:v>
                </c:pt>
                <c:pt idx="58">
                  <c:v>19.36</c:v>
                </c:pt>
                <c:pt idx="59">
                  <c:v>19.34</c:v>
                </c:pt>
                <c:pt idx="60">
                  <c:v>19.48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C033-4051-9C56-F4715E032874}"/>
            </c:ext>
          </c:extLst>
        </c:ser>
        <c:ser>
          <c:idx val="7"/>
          <c:order val="7"/>
          <c:tx>
            <c:strRef>
              <c:f>Sheet2!$I$1</c:f>
              <c:strCache>
                <c:ptCount val="1"/>
                <c:pt idx="0">
                  <c:v>Group 3b</c:v>
                </c:pt>
              </c:strCache>
            </c:strRef>
          </c:tx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xVal>
            <c:numRef>
              <c:f>Sheet2!$A$2:$A$63</c:f>
              <c:numCache>
                <c:formatCode>m/d;@</c:formatCode>
                <c:ptCount val="62"/>
                <c:pt idx="0">
                  <c:v>44745</c:v>
                </c:pt>
                <c:pt idx="1">
                  <c:v>44750</c:v>
                </c:pt>
                <c:pt idx="2">
                  <c:v>44751</c:v>
                </c:pt>
                <c:pt idx="3">
                  <c:v>44751</c:v>
                </c:pt>
                <c:pt idx="4">
                  <c:v>44752</c:v>
                </c:pt>
                <c:pt idx="5">
                  <c:v>44753</c:v>
                </c:pt>
                <c:pt idx="6">
                  <c:v>44754</c:v>
                </c:pt>
                <c:pt idx="7">
                  <c:v>44755</c:v>
                </c:pt>
                <c:pt idx="8">
                  <c:v>44756</c:v>
                </c:pt>
                <c:pt idx="9">
                  <c:v>44757</c:v>
                </c:pt>
                <c:pt idx="10">
                  <c:v>44758</c:v>
                </c:pt>
                <c:pt idx="11">
                  <c:v>44759</c:v>
                </c:pt>
                <c:pt idx="12">
                  <c:v>44760</c:v>
                </c:pt>
                <c:pt idx="13">
                  <c:v>44761</c:v>
                </c:pt>
                <c:pt idx="14">
                  <c:v>44762</c:v>
                </c:pt>
                <c:pt idx="15">
                  <c:v>44763</c:v>
                </c:pt>
                <c:pt idx="16">
                  <c:v>44764</c:v>
                </c:pt>
                <c:pt idx="17">
                  <c:v>44765</c:v>
                </c:pt>
                <c:pt idx="18">
                  <c:v>44766</c:v>
                </c:pt>
                <c:pt idx="19">
                  <c:v>44767</c:v>
                </c:pt>
                <c:pt idx="20">
                  <c:v>44768</c:v>
                </c:pt>
                <c:pt idx="21">
                  <c:v>44769</c:v>
                </c:pt>
                <c:pt idx="22">
                  <c:v>44770</c:v>
                </c:pt>
                <c:pt idx="23">
                  <c:v>44771</c:v>
                </c:pt>
                <c:pt idx="24">
                  <c:v>44772</c:v>
                </c:pt>
                <c:pt idx="25">
                  <c:v>44773</c:v>
                </c:pt>
                <c:pt idx="26">
                  <c:v>44774</c:v>
                </c:pt>
                <c:pt idx="27">
                  <c:v>44775</c:v>
                </c:pt>
                <c:pt idx="28">
                  <c:v>44776</c:v>
                </c:pt>
                <c:pt idx="29">
                  <c:v>44777</c:v>
                </c:pt>
                <c:pt idx="30">
                  <c:v>44778</c:v>
                </c:pt>
                <c:pt idx="31">
                  <c:v>44779</c:v>
                </c:pt>
                <c:pt idx="32">
                  <c:v>44780</c:v>
                </c:pt>
                <c:pt idx="33">
                  <c:v>44781</c:v>
                </c:pt>
                <c:pt idx="34">
                  <c:v>44782</c:v>
                </c:pt>
                <c:pt idx="35">
                  <c:v>44783</c:v>
                </c:pt>
                <c:pt idx="36">
                  <c:v>44784</c:v>
                </c:pt>
                <c:pt idx="37">
                  <c:v>44785</c:v>
                </c:pt>
                <c:pt idx="38">
                  <c:v>44786</c:v>
                </c:pt>
                <c:pt idx="39">
                  <c:v>44787</c:v>
                </c:pt>
                <c:pt idx="40">
                  <c:v>44788</c:v>
                </c:pt>
                <c:pt idx="41">
                  <c:v>44789</c:v>
                </c:pt>
                <c:pt idx="42">
                  <c:v>44790</c:v>
                </c:pt>
                <c:pt idx="43">
                  <c:v>44791</c:v>
                </c:pt>
                <c:pt idx="44">
                  <c:v>44792</c:v>
                </c:pt>
                <c:pt idx="45">
                  <c:v>44793</c:v>
                </c:pt>
                <c:pt idx="46">
                  <c:v>44794</c:v>
                </c:pt>
                <c:pt idx="47">
                  <c:v>44795</c:v>
                </c:pt>
                <c:pt idx="48">
                  <c:v>44796</c:v>
                </c:pt>
                <c:pt idx="49">
                  <c:v>44797</c:v>
                </c:pt>
                <c:pt idx="50">
                  <c:v>44798</c:v>
                </c:pt>
                <c:pt idx="51">
                  <c:v>44799</c:v>
                </c:pt>
                <c:pt idx="52">
                  <c:v>44800</c:v>
                </c:pt>
                <c:pt idx="53">
                  <c:v>44801</c:v>
                </c:pt>
                <c:pt idx="54">
                  <c:v>44802</c:v>
                </c:pt>
                <c:pt idx="55">
                  <c:v>44803</c:v>
                </c:pt>
                <c:pt idx="56">
                  <c:v>44804</c:v>
                </c:pt>
                <c:pt idx="57">
                  <c:v>44805</c:v>
                </c:pt>
                <c:pt idx="58">
                  <c:v>44806</c:v>
                </c:pt>
                <c:pt idx="59">
                  <c:v>44807</c:v>
                </c:pt>
                <c:pt idx="60">
                  <c:v>44808</c:v>
                </c:pt>
              </c:numCache>
            </c:numRef>
          </c:xVal>
          <c:yVal>
            <c:numRef>
              <c:f>Sheet2!$I$2:$I$63</c:f>
              <c:numCache>
                <c:formatCode>General</c:formatCode>
                <c:ptCount val="62"/>
                <c:pt idx="0">
                  <c:v>19.07</c:v>
                </c:pt>
                <c:pt idx="1">
                  <c:v>17.27</c:v>
                </c:pt>
                <c:pt idx="2">
                  <c:v>16.059999999999999</c:v>
                </c:pt>
                <c:pt idx="3">
                  <c:v>16.23</c:v>
                </c:pt>
                <c:pt idx="4">
                  <c:v>17.84</c:v>
                </c:pt>
                <c:pt idx="5">
                  <c:v>17.36</c:v>
                </c:pt>
                <c:pt idx="6">
                  <c:v>17.36</c:v>
                </c:pt>
                <c:pt idx="7">
                  <c:v>17.55</c:v>
                </c:pt>
                <c:pt idx="8">
                  <c:v>18.11</c:v>
                </c:pt>
                <c:pt idx="9">
                  <c:v>17.93</c:v>
                </c:pt>
                <c:pt idx="10">
                  <c:v>17.8</c:v>
                </c:pt>
                <c:pt idx="11">
                  <c:v>17.940000000000001</c:v>
                </c:pt>
                <c:pt idx="12">
                  <c:v>17.940000000000001</c:v>
                </c:pt>
                <c:pt idx="13">
                  <c:v>18.059999999999999</c:v>
                </c:pt>
                <c:pt idx="14">
                  <c:v>18.440000000000001</c:v>
                </c:pt>
                <c:pt idx="15">
                  <c:v>18.62</c:v>
                </c:pt>
                <c:pt idx="16">
                  <c:v>18.55</c:v>
                </c:pt>
                <c:pt idx="17">
                  <c:v>18.82</c:v>
                </c:pt>
                <c:pt idx="18">
                  <c:v>18.75</c:v>
                </c:pt>
                <c:pt idx="19">
                  <c:v>18.829999999999998</c:v>
                </c:pt>
                <c:pt idx="20">
                  <c:v>19.12</c:v>
                </c:pt>
                <c:pt idx="21">
                  <c:v>19.14</c:v>
                </c:pt>
                <c:pt idx="22">
                  <c:v>19.100000000000001</c:v>
                </c:pt>
                <c:pt idx="23">
                  <c:v>19.579999999999998</c:v>
                </c:pt>
                <c:pt idx="24">
                  <c:v>19</c:v>
                </c:pt>
                <c:pt idx="25">
                  <c:v>18.98</c:v>
                </c:pt>
                <c:pt idx="26">
                  <c:v>19.04</c:v>
                </c:pt>
                <c:pt idx="27">
                  <c:v>19.579999999999998</c:v>
                </c:pt>
                <c:pt idx="28">
                  <c:v>19.97</c:v>
                </c:pt>
                <c:pt idx="29">
                  <c:v>19.829999999999998</c:v>
                </c:pt>
                <c:pt idx="30">
                  <c:v>19.87</c:v>
                </c:pt>
                <c:pt idx="31">
                  <c:v>19.350000000000001</c:v>
                </c:pt>
                <c:pt idx="32">
                  <c:v>19.760000000000002</c:v>
                </c:pt>
                <c:pt idx="33">
                  <c:v>19.32</c:v>
                </c:pt>
                <c:pt idx="34">
                  <c:v>19.39</c:v>
                </c:pt>
                <c:pt idx="35">
                  <c:v>19.78</c:v>
                </c:pt>
                <c:pt idx="36">
                  <c:v>20.23</c:v>
                </c:pt>
                <c:pt idx="37">
                  <c:v>19.84</c:v>
                </c:pt>
                <c:pt idx="38">
                  <c:v>19.54</c:v>
                </c:pt>
                <c:pt idx="39">
                  <c:v>19.73</c:v>
                </c:pt>
                <c:pt idx="40">
                  <c:v>20.350000000000001</c:v>
                </c:pt>
                <c:pt idx="41">
                  <c:v>20.75</c:v>
                </c:pt>
                <c:pt idx="42">
                  <c:v>21.62</c:v>
                </c:pt>
                <c:pt idx="43">
                  <c:v>20.81</c:v>
                </c:pt>
                <c:pt idx="44">
                  <c:v>20.74</c:v>
                </c:pt>
                <c:pt idx="45">
                  <c:v>19.239999999999998</c:v>
                </c:pt>
                <c:pt idx="46">
                  <c:v>20.420000000000002</c:v>
                </c:pt>
                <c:pt idx="47">
                  <c:v>19.77</c:v>
                </c:pt>
                <c:pt idx="48">
                  <c:v>19.98</c:v>
                </c:pt>
                <c:pt idx="49">
                  <c:v>20.76</c:v>
                </c:pt>
                <c:pt idx="50">
                  <c:v>21.08</c:v>
                </c:pt>
                <c:pt idx="51">
                  <c:v>20.85</c:v>
                </c:pt>
                <c:pt idx="52">
                  <c:v>21.08</c:v>
                </c:pt>
                <c:pt idx="53">
                  <c:v>20.73</c:v>
                </c:pt>
                <c:pt idx="54">
                  <c:v>21.14</c:v>
                </c:pt>
                <c:pt idx="55">
                  <c:v>21.64</c:v>
                </c:pt>
                <c:pt idx="56">
                  <c:v>21.6</c:v>
                </c:pt>
                <c:pt idx="57">
                  <c:v>21.58</c:v>
                </c:pt>
                <c:pt idx="58">
                  <c:v>21.89</c:v>
                </c:pt>
                <c:pt idx="59">
                  <c:v>21.95</c:v>
                </c:pt>
                <c:pt idx="60">
                  <c:v>21.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C033-4051-9C56-F4715E032874}"/>
            </c:ext>
          </c:extLst>
        </c:ser>
        <c:ser>
          <c:idx val="8"/>
          <c:order val="8"/>
          <c:tx>
            <c:strRef>
              <c:f>Sheet2!$J$1</c:f>
              <c:strCache>
                <c:ptCount val="1"/>
                <c:pt idx="0">
                  <c:v>Group 3c</c:v>
                </c:pt>
              </c:strCache>
            </c:strRef>
          </c:tx>
          <c:spPr>
            <a:ln w="19050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xVal>
            <c:numRef>
              <c:f>Sheet2!$A$2:$A$63</c:f>
              <c:numCache>
                <c:formatCode>m/d;@</c:formatCode>
                <c:ptCount val="62"/>
                <c:pt idx="0">
                  <c:v>44745</c:v>
                </c:pt>
                <c:pt idx="1">
                  <c:v>44750</c:v>
                </c:pt>
                <c:pt idx="2">
                  <c:v>44751</c:v>
                </c:pt>
                <c:pt idx="3">
                  <c:v>44751</c:v>
                </c:pt>
                <c:pt idx="4">
                  <c:v>44752</c:v>
                </c:pt>
                <c:pt idx="5">
                  <c:v>44753</c:v>
                </c:pt>
                <c:pt idx="6">
                  <c:v>44754</c:v>
                </c:pt>
                <c:pt idx="7">
                  <c:v>44755</c:v>
                </c:pt>
                <c:pt idx="8">
                  <c:v>44756</c:v>
                </c:pt>
                <c:pt idx="9">
                  <c:v>44757</c:v>
                </c:pt>
                <c:pt idx="10">
                  <c:v>44758</c:v>
                </c:pt>
                <c:pt idx="11">
                  <c:v>44759</c:v>
                </c:pt>
                <c:pt idx="12">
                  <c:v>44760</c:v>
                </c:pt>
                <c:pt idx="13">
                  <c:v>44761</c:v>
                </c:pt>
                <c:pt idx="14">
                  <c:v>44762</c:v>
                </c:pt>
                <c:pt idx="15">
                  <c:v>44763</c:v>
                </c:pt>
                <c:pt idx="16">
                  <c:v>44764</c:v>
                </c:pt>
                <c:pt idx="17">
                  <c:v>44765</c:v>
                </c:pt>
                <c:pt idx="18">
                  <c:v>44766</c:v>
                </c:pt>
                <c:pt idx="19">
                  <c:v>44767</c:v>
                </c:pt>
                <c:pt idx="20">
                  <c:v>44768</c:v>
                </c:pt>
                <c:pt idx="21">
                  <c:v>44769</c:v>
                </c:pt>
                <c:pt idx="22">
                  <c:v>44770</c:v>
                </c:pt>
                <c:pt idx="23">
                  <c:v>44771</c:v>
                </c:pt>
                <c:pt idx="24">
                  <c:v>44772</c:v>
                </c:pt>
                <c:pt idx="25">
                  <c:v>44773</c:v>
                </c:pt>
                <c:pt idx="26">
                  <c:v>44774</c:v>
                </c:pt>
                <c:pt idx="27">
                  <c:v>44775</c:v>
                </c:pt>
                <c:pt idx="28">
                  <c:v>44776</c:v>
                </c:pt>
                <c:pt idx="29">
                  <c:v>44777</c:v>
                </c:pt>
                <c:pt idx="30">
                  <c:v>44778</c:v>
                </c:pt>
                <c:pt idx="31">
                  <c:v>44779</c:v>
                </c:pt>
                <c:pt idx="32">
                  <c:v>44780</c:v>
                </c:pt>
                <c:pt idx="33">
                  <c:v>44781</c:v>
                </c:pt>
                <c:pt idx="34">
                  <c:v>44782</c:v>
                </c:pt>
                <c:pt idx="35">
                  <c:v>44783</c:v>
                </c:pt>
                <c:pt idx="36">
                  <c:v>44784</c:v>
                </c:pt>
                <c:pt idx="37">
                  <c:v>44785</c:v>
                </c:pt>
                <c:pt idx="38">
                  <c:v>44786</c:v>
                </c:pt>
                <c:pt idx="39">
                  <c:v>44787</c:v>
                </c:pt>
                <c:pt idx="40">
                  <c:v>44788</c:v>
                </c:pt>
                <c:pt idx="41">
                  <c:v>44789</c:v>
                </c:pt>
                <c:pt idx="42">
                  <c:v>44790</c:v>
                </c:pt>
                <c:pt idx="43">
                  <c:v>44791</c:v>
                </c:pt>
                <c:pt idx="44">
                  <c:v>44792</c:v>
                </c:pt>
                <c:pt idx="45">
                  <c:v>44793</c:v>
                </c:pt>
                <c:pt idx="46">
                  <c:v>44794</c:v>
                </c:pt>
                <c:pt idx="47">
                  <c:v>44795</c:v>
                </c:pt>
                <c:pt idx="48">
                  <c:v>44796</c:v>
                </c:pt>
                <c:pt idx="49">
                  <c:v>44797</c:v>
                </c:pt>
                <c:pt idx="50">
                  <c:v>44798</c:v>
                </c:pt>
                <c:pt idx="51">
                  <c:v>44799</c:v>
                </c:pt>
                <c:pt idx="52">
                  <c:v>44800</c:v>
                </c:pt>
                <c:pt idx="53">
                  <c:v>44801</c:v>
                </c:pt>
                <c:pt idx="54">
                  <c:v>44802</c:v>
                </c:pt>
                <c:pt idx="55">
                  <c:v>44803</c:v>
                </c:pt>
                <c:pt idx="56">
                  <c:v>44804</c:v>
                </c:pt>
                <c:pt idx="57">
                  <c:v>44805</c:v>
                </c:pt>
                <c:pt idx="58">
                  <c:v>44806</c:v>
                </c:pt>
                <c:pt idx="59">
                  <c:v>44807</c:v>
                </c:pt>
                <c:pt idx="60">
                  <c:v>44808</c:v>
                </c:pt>
              </c:numCache>
            </c:numRef>
          </c:xVal>
          <c:yVal>
            <c:numRef>
              <c:f>Sheet2!$J$2:$J$63</c:f>
              <c:numCache>
                <c:formatCode>General</c:formatCode>
                <c:ptCount val="62"/>
                <c:pt idx="0">
                  <c:v>20.16</c:v>
                </c:pt>
                <c:pt idx="1">
                  <c:v>19.010000000000002</c:v>
                </c:pt>
                <c:pt idx="2">
                  <c:v>18.16</c:v>
                </c:pt>
                <c:pt idx="3">
                  <c:v>18.559999999999999</c:v>
                </c:pt>
                <c:pt idx="4">
                  <c:v>20.74</c:v>
                </c:pt>
                <c:pt idx="5">
                  <c:v>20.12</c:v>
                </c:pt>
                <c:pt idx="6">
                  <c:v>20.87</c:v>
                </c:pt>
                <c:pt idx="7">
                  <c:v>20.57</c:v>
                </c:pt>
                <c:pt idx="8">
                  <c:v>20.77</c:v>
                </c:pt>
                <c:pt idx="9">
                  <c:v>20.27</c:v>
                </c:pt>
                <c:pt idx="10">
                  <c:v>20.3</c:v>
                </c:pt>
                <c:pt idx="11">
                  <c:v>20.61</c:v>
                </c:pt>
                <c:pt idx="12">
                  <c:v>21.14</c:v>
                </c:pt>
                <c:pt idx="13">
                  <c:v>20.85</c:v>
                </c:pt>
                <c:pt idx="14">
                  <c:v>21.4</c:v>
                </c:pt>
                <c:pt idx="15">
                  <c:v>21.36</c:v>
                </c:pt>
                <c:pt idx="16">
                  <c:v>21.54</c:v>
                </c:pt>
                <c:pt idx="17">
                  <c:v>21.28</c:v>
                </c:pt>
                <c:pt idx="18">
                  <c:v>21.33</c:v>
                </c:pt>
                <c:pt idx="19">
                  <c:v>21.86</c:v>
                </c:pt>
                <c:pt idx="20">
                  <c:v>20.94</c:v>
                </c:pt>
                <c:pt idx="21">
                  <c:v>21.55</c:v>
                </c:pt>
                <c:pt idx="22">
                  <c:v>21.58</c:v>
                </c:pt>
                <c:pt idx="23">
                  <c:v>21.73</c:v>
                </c:pt>
                <c:pt idx="24">
                  <c:v>21.36</c:v>
                </c:pt>
                <c:pt idx="25">
                  <c:v>21.83</c:v>
                </c:pt>
                <c:pt idx="26">
                  <c:v>21.79</c:v>
                </c:pt>
                <c:pt idx="27">
                  <c:v>22.38</c:v>
                </c:pt>
                <c:pt idx="28">
                  <c:v>22.01</c:v>
                </c:pt>
                <c:pt idx="29">
                  <c:v>21.95</c:v>
                </c:pt>
                <c:pt idx="30">
                  <c:v>21.95</c:v>
                </c:pt>
                <c:pt idx="31">
                  <c:v>22.15</c:v>
                </c:pt>
                <c:pt idx="32">
                  <c:v>22.59</c:v>
                </c:pt>
                <c:pt idx="33">
                  <c:v>22.22</c:v>
                </c:pt>
                <c:pt idx="34">
                  <c:v>21.43</c:v>
                </c:pt>
                <c:pt idx="35">
                  <c:v>22.09</c:v>
                </c:pt>
                <c:pt idx="36">
                  <c:v>22.63</c:v>
                </c:pt>
                <c:pt idx="37">
                  <c:v>22.71</c:v>
                </c:pt>
                <c:pt idx="38">
                  <c:v>22.26</c:v>
                </c:pt>
                <c:pt idx="39">
                  <c:v>22.87</c:v>
                </c:pt>
                <c:pt idx="40">
                  <c:v>22.86</c:v>
                </c:pt>
                <c:pt idx="41">
                  <c:v>22.85</c:v>
                </c:pt>
                <c:pt idx="42">
                  <c:v>23.52</c:v>
                </c:pt>
                <c:pt idx="43">
                  <c:v>22.56</c:v>
                </c:pt>
                <c:pt idx="44">
                  <c:v>22.92</c:v>
                </c:pt>
                <c:pt idx="45">
                  <c:v>22.75</c:v>
                </c:pt>
                <c:pt idx="46">
                  <c:v>23.22</c:v>
                </c:pt>
                <c:pt idx="47">
                  <c:v>22.08</c:v>
                </c:pt>
                <c:pt idx="48">
                  <c:v>22.81</c:v>
                </c:pt>
                <c:pt idx="49">
                  <c:v>22.97</c:v>
                </c:pt>
                <c:pt idx="50">
                  <c:v>23.09</c:v>
                </c:pt>
                <c:pt idx="51">
                  <c:v>23.3</c:v>
                </c:pt>
                <c:pt idx="52">
                  <c:v>23.33</c:v>
                </c:pt>
                <c:pt idx="53">
                  <c:v>23.35</c:v>
                </c:pt>
                <c:pt idx="54">
                  <c:v>22.8</c:v>
                </c:pt>
                <c:pt idx="55">
                  <c:v>23.69</c:v>
                </c:pt>
                <c:pt idx="56">
                  <c:v>22.92</c:v>
                </c:pt>
                <c:pt idx="57">
                  <c:v>23.52</c:v>
                </c:pt>
                <c:pt idx="58">
                  <c:v>23.4</c:v>
                </c:pt>
                <c:pt idx="59">
                  <c:v>23.23</c:v>
                </c:pt>
                <c:pt idx="60">
                  <c:v>22.7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C033-4051-9C56-F4715E032874}"/>
            </c:ext>
          </c:extLst>
        </c:ser>
        <c:ser>
          <c:idx val="9"/>
          <c:order val="9"/>
          <c:tx>
            <c:strRef>
              <c:f>Sheet2!$K$1</c:f>
              <c:strCache>
                <c:ptCount val="1"/>
                <c:pt idx="0">
                  <c:v>Group 4a</c:v>
                </c:pt>
              </c:strCache>
            </c:strRef>
          </c:tx>
          <c:spPr>
            <a:ln w="19050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xVal>
            <c:numRef>
              <c:f>Sheet2!$A$2:$A$63</c:f>
              <c:numCache>
                <c:formatCode>m/d;@</c:formatCode>
                <c:ptCount val="62"/>
                <c:pt idx="0">
                  <c:v>44745</c:v>
                </c:pt>
                <c:pt idx="1">
                  <c:v>44750</c:v>
                </c:pt>
                <c:pt idx="2">
                  <c:v>44751</c:v>
                </c:pt>
                <c:pt idx="3">
                  <c:v>44751</c:v>
                </c:pt>
                <c:pt idx="4">
                  <c:v>44752</c:v>
                </c:pt>
                <c:pt idx="5">
                  <c:v>44753</c:v>
                </c:pt>
                <c:pt idx="6">
                  <c:v>44754</c:v>
                </c:pt>
                <c:pt idx="7">
                  <c:v>44755</c:v>
                </c:pt>
                <c:pt idx="8">
                  <c:v>44756</c:v>
                </c:pt>
                <c:pt idx="9">
                  <c:v>44757</c:v>
                </c:pt>
                <c:pt idx="10">
                  <c:v>44758</c:v>
                </c:pt>
                <c:pt idx="11">
                  <c:v>44759</c:v>
                </c:pt>
                <c:pt idx="12">
                  <c:v>44760</c:v>
                </c:pt>
                <c:pt idx="13">
                  <c:v>44761</c:v>
                </c:pt>
                <c:pt idx="14">
                  <c:v>44762</c:v>
                </c:pt>
                <c:pt idx="15">
                  <c:v>44763</c:v>
                </c:pt>
                <c:pt idx="16">
                  <c:v>44764</c:v>
                </c:pt>
                <c:pt idx="17">
                  <c:v>44765</c:v>
                </c:pt>
                <c:pt idx="18">
                  <c:v>44766</c:v>
                </c:pt>
                <c:pt idx="19">
                  <c:v>44767</c:v>
                </c:pt>
                <c:pt idx="20">
                  <c:v>44768</c:v>
                </c:pt>
                <c:pt idx="21">
                  <c:v>44769</c:v>
                </c:pt>
                <c:pt idx="22">
                  <c:v>44770</c:v>
                </c:pt>
                <c:pt idx="23">
                  <c:v>44771</c:v>
                </c:pt>
                <c:pt idx="24">
                  <c:v>44772</c:v>
                </c:pt>
                <c:pt idx="25">
                  <c:v>44773</c:v>
                </c:pt>
                <c:pt idx="26">
                  <c:v>44774</c:v>
                </c:pt>
                <c:pt idx="27">
                  <c:v>44775</c:v>
                </c:pt>
                <c:pt idx="28">
                  <c:v>44776</c:v>
                </c:pt>
                <c:pt idx="29">
                  <c:v>44777</c:v>
                </c:pt>
                <c:pt idx="30">
                  <c:v>44778</c:v>
                </c:pt>
                <c:pt idx="31">
                  <c:v>44779</c:v>
                </c:pt>
                <c:pt idx="32">
                  <c:v>44780</c:v>
                </c:pt>
                <c:pt idx="33">
                  <c:v>44781</c:v>
                </c:pt>
                <c:pt idx="34">
                  <c:v>44782</c:v>
                </c:pt>
                <c:pt idx="35">
                  <c:v>44783</c:v>
                </c:pt>
                <c:pt idx="36">
                  <c:v>44784</c:v>
                </c:pt>
                <c:pt idx="37">
                  <c:v>44785</c:v>
                </c:pt>
                <c:pt idx="38">
                  <c:v>44786</c:v>
                </c:pt>
                <c:pt idx="39">
                  <c:v>44787</c:v>
                </c:pt>
                <c:pt idx="40">
                  <c:v>44788</c:v>
                </c:pt>
                <c:pt idx="41">
                  <c:v>44789</c:v>
                </c:pt>
                <c:pt idx="42">
                  <c:v>44790</c:v>
                </c:pt>
                <c:pt idx="43">
                  <c:v>44791</c:v>
                </c:pt>
                <c:pt idx="44">
                  <c:v>44792</c:v>
                </c:pt>
                <c:pt idx="45">
                  <c:v>44793</c:v>
                </c:pt>
                <c:pt idx="46">
                  <c:v>44794</c:v>
                </c:pt>
                <c:pt idx="47">
                  <c:v>44795</c:v>
                </c:pt>
                <c:pt idx="48">
                  <c:v>44796</c:v>
                </c:pt>
                <c:pt idx="49">
                  <c:v>44797</c:v>
                </c:pt>
                <c:pt idx="50">
                  <c:v>44798</c:v>
                </c:pt>
                <c:pt idx="51">
                  <c:v>44799</c:v>
                </c:pt>
                <c:pt idx="52">
                  <c:v>44800</c:v>
                </c:pt>
                <c:pt idx="53">
                  <c:v>44801</c:v>
                </c:pt>
                <c:pt idx="54">
                  <c:v>44802</c:v>
                </c:pt>
                <c:pt idx="55">
                  <c:v>44803</c:v>
                </c:pt>
                <c:pt idx="56">
                  <c:v>44804</c:v>
                </c:pt>
                <c:pt idx="57">
                  <c:v>44805</c:v>
                </c:pt>
                <c:pt idx="58">
                  <c:v>44806</c:v>
                </c:pt>
                <c:pt idx="59">
                  <c:v>44807</c:v>
                </c:pt>
                <c:pt idx="60">
                  <c:v>44808</c:v>
                </c:pt>
              </c:numCache>
            </c:numRef>
          </c:xVal>
          <c:yVal>
            <c:numRef>
              <c:f>Sheet2!$K$2:$K$63</c:f>
              <c:numCache>
                <c:formatCode>General</c:formatCode>
                <c:ptCount val="62"/>
                <c:pt idx="0">
                  <c:v>19.170000000000002</c:v>
                </c:pt>
                <c:pt idx="1">
                  <c:v>18.78</c:v>
                </c:pt>
                <c:pt idx="2">
                  <c:v>18.420000000000002</c:v>
                </c:pt>
                <c:pt idx="3">
                  <c:v>18.47</c:v>
                </c:pt>
                <c:pt idx="4">
                  <c:v>17.03</c:v>
                </c:pt>
                <c:pt idx="5">
                  <c:v>17.11</c:v>
                </c:pt>
                <c:pt idx="6">
                  <c:v>16.98</c:v>
                </c:pt>
                <c:pt idx="7">
                  <c:v>17.010000000000002</c:v>
                </c:pt>
                <c:pt idx="8">
                  <c:v>18.45</c:v>
                </c:pt>
                <c:pt idx="9">
                  <c:v>17.829999999999998</c:v>
                </c:pt>
                <c:pt idx="10">
                  <c:v>17.62</c:v>
                </c:pt>
                <c:pt idx="11">
                  <c:v>17.55</c:v>
                </c:pt>
                <c:pt idx="12">
                  <c:v>17.87</c:v>
                </c:pt>
                <c:pt idx="13">
                  <c:v>17.72</c:v>
                </c:pt>
                <c:pt idx="14">
                  <c:v>17.510000000000002</c:v>
                </c:pt>
                <c:pt idx="15">
                  <c:v>18.670000000000002</c:v>
                </c:pt>
                <c:pt idx="16">
                  <c:v>18.88</c:v>
                </c:pt>
                <c:pt idx="17">
                  <c:v>18.22</c:v>
                </c:pt>
                <c:pt idx="18">
                  <c:v>17.690000000000001</c:v>
                </c:pt>
                <c:pt idx="19">
                  <c:v>17.53</c:v>
                </c:pt>
                <c:pt idx="20">
                  <c:v>17.899999999999999</c:v>
                </c:pt>
                <c:pt idx="21">
                  <c:v>17.79</c:v>
                </c:pt>
                <c:pt idx="22">
                  <c:v>18.07</c:v>
                </c:pt>
                <c:pt idx="23">
                  <c:v>18.170000000000002</c:v>
                </c:pt>
                <c:pt idx="24">
                  <c:v>17.46</c:v>
                </c:pt>
                <c:pt idx="25">
                  <c:v>17.75</c:v>
                </c:pt>
                <c:pt idx="26">
                  <c:v>17.77</c:v>
                </c:pt>
                <c:pt idx="27">
                  <c:v>17.61</c:v>
                </c:pt>
                <c:pt idx="28">
                  <c:v>17.55</c:v>
                </c:pt>
                <c:pt idx="29">
                  <c:v>17.39</c:v>
                </c:pt>
                <c:pt idx="30">
                  <c:v>17.52</c:v>
                </c:pt>
                <c:pt idx="31">
                  <c:v>17.25</c:v>
                </c:pt>
                <c:pt idx="32">
                  <c:v>18.04</c:v>
                </c:pt>
                <c:pt idx="33">
                  <c:v>18.47</c:v>
                </c:pt>
                <c:pt idx="34">
                  <c:v>18.73</c:v>
                </c:pt>
                <c:pt idx="36">
                  <c:v>19.190000000000001</c:v>
                </c:pt>
                <c:pt idx="37">
                  <c:v>18.96</c:v>
                </c:pt>
                <c:pt idx="38">
                  <c:v>19.690000000000001</c:v>
                </c:pt>
                <c:pt idx="39">
                  <c:v>19.16</c:v>
                </c:pt>
                <c:pt idx="40">
                  <c:v>19.46</c:v>
                </c:pt>
                <c:pt idx="41">
                  <c:v>19.2</c:v>
                </c:pt>
                <c:pt idx="42">
                  <c:v>19.38</c:v>
                </c:pt>
                <c:pt idx="43">
                  <c:v>19.25</c:v>
                </c:pt>
                <c:pt idx="44">
                  <c:v>19.23</c:v>
                </c:pt>
                <c:pt idx="45">
                  <c:v>18.89</c:v>
                </c:pt>
                <c:pt idx="46">
                  <c:v>19.03</c:v>
                </c:pt>
                <c:pt idx="47">
                  <c:v>19.39</c:v>
                </c:pt>
                <c:pt idx="48">
                  <c:v>19.649999999999999</c:v>
                </c:pt>
                <c:pt idx="49">
                  <c:v>19.43</c:v>
                </c:pt>
                <c:pt idx="50">
                  <c:v>19.05</c:v>
                </c:pt>
                <c:pt idx="51">
                  <c:v>19.36</c:v>
                </c:pt>
                <c:pt idx="52">
                  <c:v>19.47</c:v>
                </c:pt>
                <c:pt idx="53">
                  <c:v>19.02</c:v>
                </c:pt>
                <c:pt idx="54">
                  <c:v>19.29</c:v>
                </c:pt>
                <c:pt idx="55">
                  <c:v>19.34</c:v>
                </c:pt>
                <c:pt idx="56">
                  <c:v>19.07</c:v>
                </c:pt>
                <c:pt idx="57">
                  <c:v>18.75</c:v>
                </c:pt>
                <c:pt idx="58">
                  <c:v>19.13</c:v>
                </c:pt>
                <c:pt idx="59">
                  <c:v>18.98</c:v>
                </c:pt>
                <c:pt idx="60">
                  <c:v>19.26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C033-4051-9C56-F4715E032874}"/>
            </c:ext>
          </c:extLst>
        </c:ser>
        <c:ser>
          <c:idx val="10"/>
          <c:order val="10"/>
          <c:tx>
            <c:strRef>
              <c:f>Sheet2!$L$1</c:f>
              <c:strCache>
                <c:ptCount val="1"/>
                <c:pt idx="0">
                  <c:v>Group 4b</c:v>
                </c:pt>
              </c:strCache>
            </c:strRef>
          </c:tx>
          <c:spPr>
            <a:ln w="19050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xVal>
            <c:numRef>
              <c:f>Sheet2!$A$2:$A$63</c:f>
              <c:numCache>
                <c:formatCode>m/d;@</c:formatCode>
                <c:ptCount val="62"/>
                <c:pt idx="0">
                  <c:v>44745</c:v>
                </c:pt>
                <c:pt idx="1">
                  <c:v>44750</c:v>
                </c:pt>
                <c:pt idx="2">
                  <c:v>44751</c:v>
                </c:pt>
                <c:pt idx="3">
                  <c:v>44751</c:v>
                </c:pt>
                <c:pt idx="4">
                  <c:v>44752</c:v>
                </c:pt>
                <c:pt idx="5">
                  <c:v>44753</c:v>
                </c:pt>
                <c:pt idx="6">
                  <c:v>44754</c:v>
                </c:pt>
                <c:pt idx="7">
                  <c:v>44755</c:v>
                </c:pt>
                <c:pt idx="8">
                  <c:v>44756</c:v>
                </c:pt>
                <c:pt idx="9">
                  <c:v>44757</c:v>
                </c:pt>
                <c:pt idx="10">
                  <c:v>44758</c:v>
                </c:pt>
                <c:pt idx="11">
                  <c:v>44759</c:v>
                </c:pt>
                <c:pt idx="12">
                  <c:v>44760</c:v>
                </c:pt>
                <c:pt idx="13">
                  <c:v>44761</c:v>
                </c:pt>
                <c:pt idx="14">
                  <c:v>44762</c:v>
                </c:pt>
                <c:pt idx="15">
                  <c:v>44763</c:v>
                </c:pt>
                <c:pt idx="16">
                  <c:v>44764</c:v>
                </c:pt>
                <c:pt idx="17">
                  <c:v>44765</c:v>
                </c:pt>
                <c:pt idx="18">
                  <c:v>44766</c:v>
                </c:pt>
                <c:pt idx="19">
                  <c:v>44767</c:v>
                </c:pt>
                <c:pt idx="20">
                  <c:v>44768</c:v>
                </c:pt>
                <c:pt idx="21">
                  <c:v>44769</c:v>
                </c:pt>
                <c:pt idx="22">
                  <c:v>44770</c:v>
                </c:pt>
                <c:pt idx="23">
                  <c:v>44771</c:v>
                </c:pt>
                <c:pt idx="24">
                  <c:v>44772</c:v>
                </c:pt>
                <c:pt idx="25">
                  <c:v>44773</c:v>
                </c:pt>
                <c:pt idx="26">
                  <c:v>44774</c:v>
                </c:pt>
                <c:pt idx="27">
                  <c:v>44775</c:v>
                </c:pt>
                <c:pt idx="28">
                  <c:v>44776</c:v>
                </c:pt>
                <c:pt idx="29">
                  <c:v>44777</c:v>
                </c:pt>
                <c:pt idx="30">
                  <c:v>44778</c:v>
                </c:pt>
                <c:pt idx="31">
                  <c:v>44779</c:v>
                </c:pt>
                <c:pt idx="32">
                  <c:v>44780</c:v>
                </c:pt>
                <c:pt idx="33">
                  <c:v>44781</c:v>
                </c:pt>
                <c:pt idx="34">
                  <c:v>44782</c:v>
                </c:pt>
                <c:pt idx="35">
                  <c:v>44783</c:v>
                </c:pt>
                <c:pt idx="36">
                  <c:v>44784</c:v>
                </c:pt>
                <c:pt idx="37">
                  <c:v>44785</c:v>
                </c:pt>
                <c:pt idx="38">
                  <c:v>44786</c:v>
                </c:pt>
                <c:pt idx="39">
                  <c:v>44787</c:v>
                </c:pt>
                <c:pt idx="40">
                  <c:v>44788</c:v>
                </c:pt>
                <c:pt idx="41">
                  <c:v>44789</c:v>
                </c:pt>
                <c:pt idx="42">
                  <c:v>44790</c:v>
                </c:pt>
                <c:pt idx="43">
                  <c:v>44791</c:v>
                </c:pt>
                <c:pt idx="44">
                  <c:v>44792</c:v>
                </c:pt>
                <c:pt idx="45">
                  <c:v>44793</c:v>
                </c:pt>
                <c:pt idx="46">
                  <c:v>44794</c:v>
                </c:pt>
                <c:pt idx="47">
                  <c:v>44795</c:v>
                </c:pt>
                <c:pt idx="48">
                  <c:v>44796</c:v>
                </c:pt>
                <c:pt idx="49">
                  <c:v>44797</c:v>
                </c:pt>
                <c:pt idx="50">
                  <c:v>44798</c:v>
                </c:pt>
                <c:pt idx="51">
                  <c:v>44799</c:v>
                </c:pt>
                <c:pt idx="52">
                  <c:v>44800</c:v>
                </c:pt>
                <c:pt idx="53">
                  <c:v>44801</c:v>
                </c:pt>
                <c:pt idx="54">
                  <c:v>44802</c:v>
                </c:pt>
                <c:pt idx="55">
                  <c:v>44803</c:v>
                </c:pt>
                <c:pt idx="56">
                  <c:v>44804</c:v>
                </c:pt>
                <c:pt idx="57">
                  <c:v>44805</c:v>
                </c:pt>
                <c:pt idx="58">
                  <c:v>44806</c:v>
                </c:pt>
                <c:pt idx="59">
                  <c:v>44807</c:v>
                </c:pt>
                <c:pt idx="60">
                  <c:v>44808</c:v>
                </c:pt>
              </c:numCache>
            </c:numRef>
          </c:xVal>
          <c:yVal>
            <c:numRef>
              <c:f>Sheet2!$L$2:$L$63</c:f>
              <c:numCache>
                <c:formatCode>General</c:formatCode>
                <c:ptCount val="62"/>
                <c:pt idx="0">
                  <c:v>20.53</c:v>
                </c:pt>
                <c:pt idx="1">
                  <c:v>19.260000000000002</c:v>
                </c:pt>
                <c:pt idx="2">
                  <c:v>18.3</c:v>
                </c:pt>
                <c:pt idx="3">
                  <c:v>18.54</c:v>
                </c:pt>
                <c:pt idx="4">
                  <c:v>18.63</c:v>
                </c:pt>
                <c:pt idx="5">
                  <c:v>18.989999999999998</c:v>
                </c:pt>
                <c:pt idx="6">
                  <c:v>19.25</c:v>
                </c:pt>
                <c:pt idx="7">
                  <c:v>19.3</c:v>
                </c:pt>
                <c:pt idx="8">
                  <c:v>19.53</c:v>
                </c:pt>
                <c:pt idx="9">
                  <c:v>19.39</c:v>
                </c:pt>
                <c:pt idx="10">
                  <c:v>19.7</c:v>
                </c:pt>
                <c:pt idx="11">
                  <c:v>18.93</c:v>
                </c:pt>
                <c:pt idx="12">
                  <c:v>19.190000000000001</c:v>
                </c:pt>
                <c:pt idx="13">
                  <c:v>19.22</c:v>
                </c:pt>
                <c:pt idx="14">
                  <c:v>18.920000000000002</c:v>
                </c:pt>
                <c:pt idx="15">
                  <c:v>17.920000000000002</c:v>
                </c:pt>
                <c:pt idx="16">
                  <c:v>18.309999999999999</c:v>
                </c:pt>
                <c:pt idx="17">
                  <c:v>18.190000000000001</c:v>
                </c:pt>
                <c:pt idx="18">
                  <c:v>18.07</c:v>
                </c:pt>
                <c:pt idx="19">
                  <c:v>18.66</c:v>
                </c:pt>
                <c:pt idx="20">
                  <c:v>18.57</c:v>
                </c:pt>
                <c:pt idx="21">
                  <c:v>18.66</c:v>
                </c:pt>
                <c:pt idx="22">
                  <c:v>19.399999999999999</c:v>
                </c:pt>
                <c:pt idx="23">
                  <c:v>19.55</c:v>
                </c:pt>
                <c:pt idx="24">
                  <c:v>19.690000000000001</c:v>
                </c:pt>
                <c:pt idx="25">
                  <c:v>18.72</c:v>
                </c:pt>
                <c:pt idx="26">
                  <c:v>18.989999999999998</c:v>
                </c:pt>
                <c:pt idx="27">
                  <c:v>19.09</c:v>
                </c:pt>
                <c:pt idx="28">
                  <c:v>18.88</c:v>
                </c:pt>
                <c:pt idx="29">
                  <c:v>19.46</c:v>
                </c:pt>
                <c:pt idx="30">
                  <c:v>19.190000000000001</c:v>
                </c:pt>
                <c:pt idx="31">
                  <c:v>18.8</c:v>
                </c:pt>
                <c:pt idx="32">
                  <c:v>18.88</c:v>
                </c:pt>
                <c:pt idx="33">
                  <c:v>18.899999999999999</c:v>
                </c:pt>
                <c:pt idx="34">
                  <c:v>18.440000000000001</c:v>
                </c:pt>
                <c:pt idx="36">
                  <c:v>18.48</c:v>
                </c:pt>
                <c:pt idx="37">
                  <c:v>18.48</c:v>
                </c:pt>
                <c:pt idx="38">
                  <c:v>19.2</c:v>
                </c:pt>
                <c:pt idx="39">
                  <c:v>18.77</c:v>
                </c:pt>
                <c:pt idx="40">
                  <c:v>19.39</c:v>
                </c:pt>
                <c:pt idx="41">
                  <c:v>19.21</c:v>
                </c:pt>
                <c:pt idx="42">
                  <c:v>19.489999999999998</c:v>
                </c:pt>
                <c:pt idx="43">
                  <c:v>19.18</c:v>
                </c:pt>
                <c:pt idx="44">
                  <c:v>19.079999999999998</c:v>
                </c:pt>
                <c:pt idx="45">
                  <c:v>19.55</c:v>
                </c:pt>
                <c:pt idx="46">
                  <c:v>19.04</c:v>
                </c:pt>
                <c:pt idx="47">
                  <c:v>18.21</c:v>
                </c:pt>
                <c:pt idx="48">
                  <c:v>18.3</c:v>
                </c:pt>
                <c:pt idx="49">
                  <c:v>18.07</c:v>
                </c:pt>
                <c:pt idx="50">
                  <c:v>18.54</c:v>
                </c:pt>
                <c:pt idx="51">
                  <c:v>18.559999999999999</c:v>
                </c:pt>
                <c:pt idx="52">
                  <c:v>18.61</c:v>
                </c:pt>
                <c:pt idx="53">
                  <c:v>19.649999999999999</c:v>
                </c:pt>
                <c:pt idx="54">
                  <c:v>19.809999999999999</c:v>
                </c:pt>
                <c:pt idx="55">
                  <c:v>20.059999999999999</c:v>
                </c:pt>
                <c:pt idx="56">
                  <c:v>19.52</c:v>
                </c:pt>
                <c:pt idx="57">
                  <c:v>19.47</c:v>
                </c:pt>
                <c:pt idx="58">
                  <c:v>19.989999999999998</c:v>
                </c:pt>
                <c:pt idx="59">
                  <c:v>20.440000000000001</c:v>
                </c:pt>
                <c:pt idx="60">
                  <c:v>20.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C033-4051-9C56-F4715E032874}"/>
            </c:ext>
          </c:extLst>
        </c:ser>
        <c:ser>
          <c:idx val="11"/>
          <c:order val="11"/>
          <c:tx>
            <c:strRef>
              <c:f>Sheet2!$M$1</c:f>
              <c:strCache>
                <c:ptCount val="1"/>
                <c:pt idx="0">
                  <c:v>Group 4c</c:v>
                </c:pt>
              </c:strCache>
            </c:strRef>
          </c:tx>
          <c:spPr>
            <a:ln w="19050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xVal>
            <c:numRef>
              <c:f>Sheet2!$A$2:$A$63</c:f>
              <c:numCache>
                <c:formatCode>m/d;@</c:formatCode>
                <c:ptCount val="62"/>
                <c:pt idx="0">
                  <c:v>44745</c:v>
                </c:pt>
                <c:pt idx="1">
                  <c:v>44750</c:v>
                </c:pt>
                <c:pt idx="2">
                  <c:v>44751</c:v>
                </c:pt>
                <c:pt idx="3">
                  <c:v>44751</c:v>
                </c:pt>
                <c:pt idx="4">
                  <c:v>44752</c:v>
                </c:pt>
                <c:pt idx="5">
                  <c:v>44753</c:v>
                </c:pt>
                <c:pt idx="6">
                  <c:v>44754</c:v>
                </c:pt>
                <c:pt idx="7">
                  <c:v>44755</c:v>
                </c:pt>
                <c:pt idx="8">
                  <c:v>44756</c:v>
                </c:pt>
                <c:pt idx="9">
                  <c:v>44757</c:v>
                </c:pt>
                <c:pt idx="10">
                  <c:v>44758</c:v>
                </c:pt>
                <c:pt idx="11">
                  <c:v>44759</c:v>
                </c:pt>
                <c:pt idx="12">
                  <c:v>44760</c:v>
                </c:pt>
                <c:pt idx="13">
                  <c:v>44761</c:v>
                </c:pt>
                <c:pt idx="14">
                  <c:v>44762</c:v>
                </c:pt>
                <c:pt idx="15">
                  <c:v>44763</c:v>
                </c:pt>
                <c:pt idx="16">
                  <c:v>44764</c:v>
                </c:pt>
                <c:pt idx="17">
                  <c:v>44765</c:v>
                </c:pt>
                <c:pt idx="18">
                  <c:v>44766</c:v>
                </c:pt>
                <c:pt idx="19">
                  <c:v>44767</c:v>
                </c:pt>
                <c:pt idx="20">
                  <c:v>44768</c:v>
                </c:pt>
                <c:pt idx="21">
                  <c:v>44769</c:v>
                </c:pt>
                <c:pt idx="22">
                  <c:v>44770</c:v>
                </c:pt>
                <c:pt idx="23">
                  <c:v>44771</c:v>
                </c:pt>
                <c:pt idx="24">
                  <c:v>44772</c:v>
                </c:pt>
                <c:pt idx="25">
                  <c:v>44773</c:v>
                </c:pt>
                <c:pt idx="26">
                  <c:v>44774</c:v>
                </c:pt>
                <c:pt idx="27">
                  <c:v>44775</c:v>
                </c:pt>
                <c:pt idx="28">
                  <c:v>44776</c:v>
                </c:pt>
                <c:pt idx="29">
                  <c:v>44777</c:v>
                </c:pt>
                <c:pt idx="30">
                  <c:v>44778</c:v>
                </c:pt>
                <c:pt idx="31">
                  <c:v>44779</c:v>
                </c:pt>
                <c:pt idx="32">
                  <c:v>44780</c:v>
                </c:pt>
                <c:pt idx="33">
                  <c:v>44781</c:v>
                </c:pt>
                <c:pt idx="34">
                  <c:v>44782</c:v>
                </c:pt>
                <c:pt idx="35">
                  <c:v>44783</c:v>
                </c:pt>
                <c:pt idx="36">
                  <c:v>44784</c:v>
                </c:pt>
                <c:pt idx="37">
                  <c:v>44785</c:v>
                </c:pt>
                <c:pt idx="38">
                  <c:v>44786</c:v>
                </c:pt>
                <c:pt idx="39">
                  <c:v>44787</c:v>
                </c:pt>
                <c:pt idx="40">
                  <c:v>44788</c:v>
                </c:pt>
                <c:pt idx="41">
                  <c:v>44789</c:v>
                </c:pt>
                <c:pt idx="42">
                  <c:v>44790</c:v>
                </c:pt>
                <c:pt idx="43">
                  <c:v>44791</c:v>
                </c:pt>
                <c:pt idx="44">
                  <c:v>44792</c:v>
                </c:pt>
                <c:pt idx="45">
                  <c:v>44793</c:v>
                </c:pt>
                <c:pt idx="46">
                  <c:v>44794</c:v>
                </c:pt>
                <c:pt idx="47">
                  <c:v>44795</c:v>
                </c:pt>
                <c:pt idx="48">
                  <c:v>44796</c:v>
                </c:pt>
                <c:pt idx="49">
                  <c:v>44797</c:v>
                </c:pt>
                <c:pt idx="50">
                  <c:v>44798</c:v>
                </c:pt>
                <c:pt idx="51">
                  <c:v>44799</c:v>
                </c:pt>
                <c:pt idx="52">
                  <c:v>44800</c:v>
                </c:pt>
                <c:pt idx="53">
                  <c:v>44801</c:v>
                </c:pt>
                <c:pt idx="54">
                  <c:v>44802</c:v>
                </c:pt>
                <c:pt idx="55">
                  <c:v>44803</c:v>
                </c:pt>
                <c:pt idx="56">
                  <c:v>44804</c:v>
                </c:pt>
                <c:pt idx="57">
                  <c:v>44805</c:v>
                </c:pt>
                <c:pt idx="58">
                  <c:v>44806</c:v>
                </c:pt>
                <c:pt idx="59">
                  <c:v>44807</c:v>
                </c:pt>
                <c:pt idx="60">
                  <c:v>44808</c:v>
                </c:pt>
              </c:numCache>
            </c:numRef>
          </c:xVal>
          <c:yVal>
            <c:numRef>
              <c:f>Sheet2!$M$2:$M$63</c:f>
              <c:numCache>
                <c:formatCode>General</c:formatCode>
                <c:ptCount val="62"/>
                <c:pt idx="5">
                  <c:v>18.809999999999999</c:v>
                </c:pt>
                <c:pt idx="6">
                  <c:v>16.93</c:v>
                </c:pt>
                <c:pt idx="7">
                  <c:v>16.62</c:v>
                </c:pt>
                <c:pt idx="8">
                  <c:v>17.510000000000002</c:v>
                </c:pt>
                <c:pt idx="9">
                  <c:v>17.329999999999998</c:v>
                </c:pt>
                <c:pt idx="10">
                  <c:v>17.25</c:v>
                </c:pt>
                <c:pt idx="11">
                  <c:v>17.420000000000002</c:v>
                </c:pt>
                <c:pt idx="12">
                  <c:v>17.84</c:v>
                </c:pt>
                <c:pt idx="13">
                  <c:v>18.18</c:v>
                </c:pt>
                <c:pt idx="14">
                  <c:v>18.510000000000002</c:v>
                </c:pt>
                <c:pt idx="15">
                  <c:v>18.55</c:v>
                </c:pt>
                <c:pt idx="16">
                  <c:v>18.670000000000002</c:v>
                </c:pt>
                <c:pt idx="17">
                  <c:v>18.82</c:v>
                </c:pt>
                <c:pt idx="18">
                  <c:v>18.16</c:v>
                </c:pt>
                <c:pt idx="19">
                  <c:v>18.62</c:v>
                </c:pt>
                <c:pt idx="20">
                  <c:v>18.72</c:v>
                </c:pt>
                <c:pt idx="21">
                  <c:v>18.600000000000001</c:v>
                </c:pt>
                <c:pt idx="22">
                  <c:v>18.7</c:v>
                </c:pt>
                <c:pt idx="23">
                  <c:v>18.53</c:v>
                </c:pt>
                <c:pt idx="24">
                  <c:v>18.14</c:v>
                </c:pt>
                <c:pt idx="25">
                  <c:v>18.059999999999999</c:v>
                </c:pt>
                <c:pt idx="26">
                  <c:v>18.18</c:v>
                </c:pt>
                <c:pt idx="27">
                  <c:v>17.87</c:v>
                </c:pt>
                <c:pt idx="28">
                  <c:v>18.53</c:v>
                </c:pt>
                <c:pt idx="29">
                  <c:v>18.36</c:v>
                </c:pt>
                <c:pt idx="30">
                  <c:v>18.399999999999999</c:v>
                </c:pt>
                <c:pt idx="31">
                  <c:v>18.22</c:v>
                </c:pt>
                <c:pt idx="32">
                  <c:v>17.95</c:v>
                </c:pt>
                <c:pt idx="33">
                  <c:v>17.649999999999999</c:v>
                </c:pt>
                <c:pt idx="34">
                  <c:v>17.79</c:v>
                </c:pt>
                <c:pt idx="36">
                  <c:v>18.18</c:v>
                </c:pt>
                <c:pt idx="37">
                  <c:v>18.38</c:v>
                </c:pt>
                <c:pt idx="38">
                  <c:v>18.64</c:v>
                </c:pt>
                <c:pt idx="39">
                  <c:v>18.98</c:v>
                </c:pt>
                <c:pt idx="40">
                  <c:v>18.829999999999998</c:v>
                </c:pt>
                <c:pt idx="41">
                  <c:v>18.88</c:v>
                </c:pt>
                <c:pt idx="42">
                  <c:v>18.5</c:v>
                </c:pt>
                <c:pt idx="43">
                  <c:v>18.96</c:v>
                </c:pt>
                <c:pt idx="44">
                  <c:v>18.850000000000001</c:v>
                </c:pt>
                <c:pt idx="45">
                  <c:v>19.02</c:v>
                </c:pt>
                <c:pt idx="46">
                  <c:v>19</c:v>
                </c:pt>
                <c:pt idx="47">
                  <c:v>18.649999999999999</c:v>
                </c:pt>
                <c:pt idx="48">
                  <c:v>19.059999999999999</c:v>
                </c:pt>
                <c:pt idx="49">
                  <c:v>18.72</c:v>
                </c:pt>
                <c:pt idx="50">
                  <c:v>19.37</c:v>
                </c:pt>
                <c:pt idx="51">
                  <c:v>18.98</c:v>
                </c:pt>
                <c:pt idx="52">
                  <c:v>18.47</c:v>
                </c:pt>
                <c:pt idx="53">
                  <c:v>18.84</c:v>
                </c:pt>
                <c:pt idx="54">
                  <c:v>18.48</c:v>
                </c:pt>
                <c:pt idx="55">
                  <c:v>18.37</c:v>
                </c:pt>
                <c:pt idx="56">
                  <c:v>18.53</c:v>
                </c:pt>
                <c:pt idx="57">
                  <c:v>18.63</c:v>
                </c:pt>
                <c:pt idx="58">
                  <c:v>18.29</c:v>
                </c:pt>
                <c:pt idx="59">
                  <c:v>18.78</c:v>
                </c:pt>
                <c:pt idx="60">
                  <c:v>19.2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C033-4051-9C56-F4715E0328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17797823"/>
        <c:axId val="2025404975"/>
      </c:scatterChart>
      <c:valAx>
        <c:axId val="201779782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at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m/d;@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25404975"/>
        <c:crosses val="autoZero"/>
        <c:crossBetween val="midCat"/>
      </c:valAx>
      <c:valAx>
        <c:axId val="2025404975"/>
        <c:scaling>
          <c:orientation val="minMax"/>
          <c:max val="25"/>
          <c:min val="1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Body mass (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17797823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47810413194549E-2"/>
          <c:y val="5.1425687772176105E-2"/>
          <c:w val="0.85500042767973761"/>
          <c:h val="0.77317306785440654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2!$B$1</c:f>
              <c:strCache>
                <c:ptCount val="1"/>
                <c:pt idx="0">
                  <c:v>Group 1a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A$2:$A$6</c:f>
              <c:numCache>
                <c:formatCode>m/d</c:formatCode>
                <c:ptCount val="5"/>
                <c:pt idx="0">
                  <c:v>44033</c:v>
                </c:pt>
                <c:pt idx="1">
                  <c:v>44047</c:v>
                </c:pt>
                <c:pt idx="2">
                  <c:v>44061</c:v>
                </c:pt>
                <c:pt idx="3">
                  <c:v>44075</c:v>
                </c:pt>
              </c:numCache>
            </c:numRef>
          </c:xVal>
          <c:yVal>
            <c:numRef>
              <c:f>Sheet2!$B$2:$B$6</c:f>
              <c:numCache>
                <c:formatCode>General</c:formatCode>
                <c:ptCount val="5"/>
                <c:pt idx="0">
                  <c:v>8168052</c:v>
                </c:pt>
                <c:pt idx="1">
                  <c:v>9202049</c:v>
                </c:pt>
                <c:pt idx="2">
                  <c:v>7997029</c:v>
                </c:pt>
                <c:pt idx="3">
                  <c:v>1068616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798-4FA4-8E82-778F42A1E4FC}"/>
            </c:ext>
          </c:extLst>
        </c:ser>
        <c:ser>
          <c:idx val="1"/>
          <c:order val="1"/>
          <c:tx>
            <c:strRef>
              <c:f>Sheet2!$C$1</c:f>
              <c:strCache>
                <c:ptCount val="1"/>
                <c:pt idx="0">
                  <c:v>Group 1b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A$2:$A$6</c:f>
              <c:numCache>
                <c:formatCode>m/d</c:formatCode>
                <c:ptCount val="5"/>
                <c:pt idx="0">
                  <c:v>44033</c:v>
                </c:pt>
                <c:pt idx="1">
                  <c:v>44047</c:v>
                </c:pt>
                <c:pt idx="2">
                  <c:v>44061</c:v>
                </c:pt>
                <c:pt idx="3">
                  <c:v>44075</c:v>
                </c:pt>
              </c:numCache>
            </c:numRef>
          </c:xVal>
          <c:yVal>
            <c:numRef>
              <c:f>Sheet2!$C$2:$C$6</c:f>
              <c:numCache>
                <c:formatCode>General</c:formatCode>
                <c:ptCount val="5"/>
                <c:pt idx="0">
                  <c:v>6772777</c:v>
                </c:pt>
                <c:pt idx="1">
                  <c:v>7297048</c:v>
                </c:pt>
                <c:pt idx="2">
                  <c:v>5935932</c:v>
                </c:pt>
                <c:pt idx="3">
                  <c:v>44432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798-4FA4-8E82-778F42A1E4FC}"/>
            </c:ext>
          </c:extLst>
        </c:ser>
        <c:ser>
          <c:idx val="2"/>
          <c:order val="2"/>
          <c:tx>
            <c:strRef>
              <c:f>Sheet2!$D$1</c:f>
              <c:strCache>
                <c:ptCount val="1"/>
                <c:pt idx="0">
                  <c:v>Group 1c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Sheet2!$A$2:$A$6</c:f>
              <c:numCache>
                <c:formatCode>m/d</c:formatCode>
                <c:ptCount val="5"/>
                <c:pt idx="0">
                  <c:v>44033</c:v>
                </c:pt>
                <c:pt idx="1">
                  <c:v>44047</c:v>
                </c:pt>
                <c:pt idx="2">
                  <c:v>44061</c:v>
                </c:pt>
                <c:pt idx="3">
                  <c:v>44075</c:v>
                </c:pt>
              </c:numCache>
            </c:numRef>
          </c:xVal>
          <c:yVal>
            <c:numRef>
              <c:f>Sheet2!$D$2:$D$6</c:f>
              <c:numCache>
                <c:formatCode>General</c:formatCode>
                <c:ptCount val="5"/>
                <c:pt idx="0">
                  <c:v>8745368</c:v>
                </c:pt>
                <c:pt idx="1">
                  <c:v>9655115</c:v>
                </c:pt>
                <c:pt idx="2">
                  <c:v>9664276</c:v>
                </c:pt>
                <c:pt idx="3">
                  <c:v>84063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798-4FA4-8E82-778F42A1E4FC}"/>
            </c:ext>
          </c:extLst>
        </c:ser>
        <c:ser>
          <c:idx val="3"/>
          <c:order val="3"/>
          <c:tx>
            <c:strRef>
              <c:f>Sheet2!$E$1</c:f>
              <c:strCache>
                <c:ptCount val="1"/>
                <c:pt idx="0">
                  <c:v>Group 2a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Sheet2!$A$2:$A$6</c:f>
              <c:numCache>
                <c:formatCode>m/d</c:formatCode>
                <c:ptCount val="5"/>
                <c:pt idx="0">
                  <c:v>44033</c:v>
                </c:pt>
                <c:pt idx="1">
                  <c:v>44047</c:v>
                </c:pt>
                <c:pt idx="2">
                  <c:v>44061</c:v>
                </c:pt>
                <c:pt idx="3">
                  <c:v>44075</c:v>
                </c:pt>
              </c:numCache>
            </c:numRef>
          </c:xVal>
          <c:yVal>
            <c:numRef>
              <c:f>Sheet2!$E$2:$E$6</c:f>
              <c:numCache>
                <c:formatCode>General</c:formatCode>
                <c:ptCount val="5"/>
                <c:pt idx="0">
                  <c:v>9157448</c:v>
                </c:pt>
                <c:pt idx="1">
                  <c:v>10037653</c:v>
                </c:pt>
                <c:pt idx="2">
                  <c:v>10030664</c:v>
                </c:pt>
                <c:pt idx="3">
                  <c:v>92992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798-4FA4-8E82-778F42A1E4FC}"/>
            </c:ext>
          </c:extLst>
        </c:ser>
        <c:ser>
          <c:idx val="4"/>
          <c:order val="4"/>
          <c:tx>
            <c:strRef>
              <c:f>Sheet2!$F$1</c:f>
              <c:strCache>
                <c:ptCount val="1"/>
                <c:pt idx="0">
                  <c:v>Group 2b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Sheet2!$A$2:$A$6</c:f>
              <c:numCache>
                <c:formatCode>m/d</c:formatCode>
                <c:ptCount val="5"/>
                <c:pt idx="0">
                  <c:v>44033</c:v>
                </c:pt>
                <c:pt idx="1">
                  <c:v>44047</c:v>
                </c:pt>
                <c:pt idx="2">
                  <c:v>44061</c:v>
                </c:pt>
                <c:pt idx="3">
                  <c:v>44075</c:v>
                </c:pt>
              </c:numCache>
            </c:numRef>
          </c:xVal>
          <c:yVal>
            <c:numRef>
              <c:f>Sheet2!$F$2:$F$6</c:f>
              <c:numCache>
                <c:formatCode>General</c:formatCode>
                <c:ptCount val="5"/>
                <c:pt idx="0">
                  <c:v>7605532</c:v>
                </c:pt>
                <c:pt idx="1">
                  <c:v>11355642</c:v>
                </c:pt>
                <c:pt idx="2">
                  <c:v>11672429</c:v>
                </c:pt>
                <c:pt idx="3">
                  <c:v>1093926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9798-4FA4-8E82-778F42A1E4FC}"/>
            </c:ext>
          </c:extLst>
        </c:ser>
        <c:ser>
          <c:idx val="5"/>
          <c:order val="5"/>
          <c:tx>
            <c:strRef>
              <c:f>Sheet2!$G$1</c:f>
              <c:strCache>
                <c:ptCount val="1"/>
                <c:pt idx="0">
                  <c:v>Group 2c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Sheet2!$A$2:$A$6</c:f>
              <c:numCache>
                <c:formatCode>m/d</c:formatCode>
                <c:ptCount val="5"/>
                <c:pt idx="0">
                  <c:v>44033</c:v>
                </c:pt>
                <c:pt idx="1">
                  <c:v>44047</c:v>
                </c:pt>
                <c:pt idx="2">
                  <c:v>44061</c:v>
                </c:pt>
                <c:pt idx="3">
                  <c:v>44075</c:v>
                </c:pt>
              </c:numCache>
            </c:numRef>
          </c:xVal>
          <c:yVal>
            <c:numRef>
              <c:f>Sheet2!$G$2:$G$6</c:f>
              <c:numCache>
                <c:formatCode>General</c:formatCode>
                <c:ptCount val="5"/>
                <c:pt idx="0">
                  <c:v>7746256</c:v>
                </c:pt>
                <c:pt idx="1">
                  <c:v>12002093</c:v>
                </c:pt>
                <c:pt idx="2">
                  <c:v>9368720</c:v>
                </c:pt>
                <c:pt idx="3">
                  <c:v>999927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9798-4FA4-8E82-778F42A1E4FC}"/>
            </c:ext>
          </c:extLst>
        </c:ser>
        <c:ser>
          <c:idx val="6"/>
          <c:order val="6"/>
          <c:tx>
            <c:strRef>
              <c:f>Sheet2!$H$1</c:f>
              <c:strCache>
                <c:ptCount val="1"/>
                <c:pt idx="0">
                  <c:v>Group 3a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Sheet2!$A$2:$A$6</c:f>
              <c:numCache>
                <c:formatCode>m/d</c:formatCode>
                <c:ptCount val="5"/>
                <c:pt idx="0">
                  <c:v>44033</c:v>
                </c:pt>
                <c:pt idx="1">
                  <c:v>44047</c:v>
                </c:pt>
                <c:pt idx="2">
                  <c:v>44061</c:v>
                </c:pt>
                <c:pt idx="3">
                  <c:v>44075</c:v>
                </c:pt>
              </c:numCache>
            </c:numRef>
          </c:xVal>
          <c:yVal>
            <c:numRef>
              <c:f>Sheet2!$H$2:$H$6</c:f>
              <c:numCache>
                <c:formatCode>General</c:formatCode>
                <c:ptCount val="5"/>
                <c:pt idx="0">
                  <c:v>10316948</c:v>
                </c:pt>
                <c:pt idx="1">
                  <c:v>10946218</c:v>
                </c:pt>
                <c:pt idx="2">
                  <c:v>10799839</c:v>
                </c:pt>
                <c:pt idx="3">
                  <c:v>89954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9798-4FA4-8E82-778F42A1E4FC}"/>
            </c:ext>
          </c:extLst>
        </c:ser>
        <c:ser>
          <c:idx val="7"/>
          <c:order val="7"/>
          <c:tx>
            <c:strRef>
              <c:f>Sheet2!$I$1</c:f>
              <c:strCache>
                <c:ptCount val="1"/>
                <c:pt idx="0">
                  <c:v>Group 3b</c:v>
                </c:pt>
              </c:strCache>
            </c:strRef>
          </c:tx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xVal>
            <c:numRef>
              <c:f>Sheet2!$A$2:$A$6</c:f>
              <c:numCache>
                <c:formatCode>m/d</c:formatCode>
                <c:ptCount val="5"/>
                <c:pt idx="0">
                  <c:v>44033</c:v>
                </c:pt>
                <c:pt idx="1">
                  <c:v>44047</c:v>
                </c:pt>
                <c:pt idx="2">
                  <c:v>44061</c:v>
                </c:pt>
                <c:pt idx="3">
                  <c:v>44075</c:v>
                </c:pt>
              </c:numCache>
            </c:numRef>
          </c:xVal>
          <c:yVal>
            <c:numRef>
              <c:f>Sheet2!$I$2:$I$6</c:f>
              <c:numCache>
                <c:formatCode>General</c:formatCode>
                <c:ptCount val="5"/>
                <c:pt idx="0">
                  <c:v>10253500</c:v>
                </c:pt>
                <c:pt idx="1">
                  <c:v>12425636</c:v>
                </c:pt>
                <c:pt idx="2">
                  <c:v>11148269</c:v>
                </c:pt>
                <c:pt idx="3">
                  <c:v>108610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9798-4FA4-8E82-778F42A1E4FC}"/>
            </c:ext>
          </c:extLst>
        </c:ser>
        <c:ser>
          <c:idx val="8"/>
          <c:order val="8"/>
          <c:tx>
            <c:strRef>
              <c:f>Sheet2!$J$1</c:f>
              <c:strCache>
                <c:ptCount val="1"/>
                <c:pt idx="0">
                  <c:v>Group 3c</c:v>
                </c:pt>
              </c:strCache>
            </c:strRef>
          </c:tx>
          <c:spPr>
            <a:ln w="19050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xVal>
            <c:numRef>
              <c:f>Sheet2!$A$2:$A$6</c:f>
              <c:numCache>
                <c:formatCode>m/d</c:formatCode>
                <c:ptCount val="5"/>
                <c:pt idx="0">
                  <c:v>44033</c:v>
                </c:pt>
                <c:pt idx="1">
                  <c:v>44047</c:v>
                </c:pt>
                <c:pt idx="2">
                  <c:v>44061</c:v>
                </c:pt>
                <c:pt idx="3">
                  <c:v>44075</c:v>
                </c:pt>
              </c:numCache>
            </c:numRef>
          </c:xVal>
          <c:yVal>
            <c:numRef>
              <c:f>Sheet2!$J$2:$J$6</c:f>
              <c:numCache>
                <c:formatCode>General</c:formatCode>
                <c:ptCount val="5"/>
                <c:pt idx="0">
                  <c:v>10146894</c:v>
                </c:pt>
                <c:pt idx="1">
                  <c:v>13225041</c:v>
                </c:pt>
                <c:pt idx="2">
                  <c:v>11875984</c:v>
                </c:pt>
                <c:pt idx="3">
                  <c:v>107793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9798-4FA4-8E82-778F42A1E4FC}"/>
            </c:ext>
          </c:extLst>
        </c:ser>
        <c:ser>
          <c:idx val="9"/>
          <c:order val="9"/>
          <c:tx>
            <c:strRef>
              <c:f>Sheet2!$K$1</c:f>
              <c:strCache>
                <c:ptCount val="1"/>
                <c:pt idx="0">
                  <c:v>Group 4a</c:v>
                </c:pt>
              </c:strCache>
            </c:strRef>
          </c:tx>
          <c:spPr>
            <a:ln w="19050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xVal>
            <c:numRef>
              <c:f>Sheet2!$A$2:$A$6</c:f>
              <c:numCache>
                <c:formatCode>m/d</c:formatCode>
                <c:ptCount val="5"/>
                <c:pt idx="0">
                  <c:v>44033</c:v>
                </c:pt>
                <c:pt idx="1">
                  <c:v>44047</c:v>
                </c:pt>
                <c:pt idx="2">
                  <c:v>44061</c:v>
                </c:pt>
                <c:pt idx="3">
                  <c:v>44075</c:v>
                </c:pt>
              </c:numCache>
            </c:numRef>
          </c:xVal>
          <c:yVal>
            <c:numRef>
              <c:f>Sheet2!$K$2:$K$6</c:f>
              <c:numCache>
                <c:formatCode>General</c:formatCode>
                <c:ptCount val="5"/>
                <c:pt idx="0">
                  <c:v>10425260</c:v>
                </c:pt>
                <c:pt idx="1">
                  <c:v>10663237</c:v>
                </c:pt>
                <c:pt idx="2">
                  <c:v>14713640</c:v>
                </c:pt>
                <c:pt idx="3">
                  <c:v>1064802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9798-4FA4-8E82-778F42A1E4FC}"/>
            </c:ext>
          </c:extLst>
        </c:ser>
        <c:ser>
          <c:idx val="10"/>
          <c:order val="10"/>
          <c:tx>
            <c:strRef>
              <c:f>Sheet2!$L$1</c:f>
              <c:strCache>
                <c:ptCount val="1"/>
                <c:pt idx="0">
                  <c:v>Group 4b</c:v>
                </c:pt>
              </c:strCache>
            </c:strRef>
          </c:tx>
          <c:spPr>
            <a:ln w="19050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xVal>
            <c:numRef>
              <c:f>Sheet2!$A$2:$A$6</c:f>
              <c:numCache>
                <c:formatCode>m/d</c:formatCode>
                <c:ptCount val="5"/>
                <c:pt idx="0">
                  <c:v>44033</c:v>
                </c:pt>
                <c:pt idx="1">
                  <c:v>44047</c:v>
                </c:pt>
                <c:pt idx="2">
                  <c:v>44061</c:v>
                </c:pt>
                <c:pt idx="3">
                  <c:v>44075</c:v>
                </c:pt>
              </c:numCache>
            </c:numRef>
          </c:xVal>
          <c:yVal>
            <c:numRef>
              <c:f>Sheet2!$L$2:$L$6</c:f>
              <c:numCache>
                <c:formatCode>General</c:formatCode>
                <c:ptCount val="5"/>
                <c:pt idx="0">
                  <c:v>11602143</c:v>
                </c:pt>
                <c:pt idx="1">
                  <c:v>14778785</c:v>
                </c:pt>
                <c:pt idx="2">
                  <c:v>13693257</c:v>
                </c:pt>
                <c:pt idx="3">
                  <c:v>133186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9798-4FA4-8E82-778F42A1E4FC}"/>
            </c:ext>
          </c:extLst>
        </c:ser>
        <c:ser>
          <c:idx val="11"/>
          <c:order val="11"/>
          <c:tx>
            <c:strRef>
              <c:f>Sheet2!$M$1</c:f>
              <c:strCache>
                <c:ptCount val="1"/>
                <c:pt idx="0">
                  <c:v>Group 4c</c:v>
                </c:pt>
              </c:strCache>
            </c:strRef>
          </c:tx>
          <c:spPr>
            <a:ln w="19050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xVal>
            <c:numRef>
              <c:f>Sheet2!$A$2:$A$6</c:f>
              <c:numCache>
                <c:formatCode>m/d</c:formatCode>
                <c:ptCount val="5"/>
                <c:pt idx="0">
                  <c:v>44033</c:v>
                </c:pt>
                <c:pt idx="1">
                  <c:v>44047</c:v>
                </c:pt>
                <c:pt idx="2">
                  <c:v>44061</c:v>
                </c:pt>
                <c:pt idx="3">
                  <c:v>44075</c:v>
                </c:pt>
              </c:numCache>
            </c:numRef>
          </c:xVal>
          <c:yVal>
            <c:numRef>
              <c:f>Sheet2!$M$2:$M$6</c:f>
              <c:numCache>
                <c:formatCode>General</c:formatCode>
                <c:ptCount val="5"/>
                <c:pt idx="0">
                  <c:v>20309423</c:v>
                </c:pt>
                <c:pt idx="1">
                  <c:v>14521255</c:v>
                </c:pt>
                <c:pt idx="2">
                  <c:v>12809234</c:v>
                </c:pt>
                <c:pt idx="3">
                  <c:v>131503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9798-4FA4-8E82-778F42A1E4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17830623"/>
        <c:axId val="2027471071"/>
      </c:scatterChart>
      <c:valAx>
        <c:axId val="201783062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ate</a:t>
                </a:r>
              </a:p>
              <a:p>
                <a:pPr>
                  <a:defRPr/>
                </a:pP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m/d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27471071"/>
        <c:crosses val="autoZero"/>
        <c:crossBetween val="midCat"/>
      </c:valAx>
      <c:valAx>
        <c:axId val="2027471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Human album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17830623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77</Words>
  <Characters>866</Characters>
  <Application>Microsoft Office Word</Application>
  <DocSecurity>0</DocSecurity>
  <Lines>3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 Hayes</dc:creator>
  <cp:keywords/>
  <dc:description/>
  <cp:lastModifiedBy>Nelson Hayes</cp:lastModifiedBy>
  <cp:revision>2</cp:revision>
  <dcterms:created xsi:type="dcterms:W3CDTF">2024-01-22T00:57:00Z</dcterms:created>
  <dcterms:modified xsi:type="dcterms:W3CDTF">2024-01-22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a3a7921a6a6e83228b9bb71193af3f0b960f6baa86556f92a6d79654f4f8ff</vt:lpwstr>
  </property>
</Properties>
</file>